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96C" w:rsidRPr="007D5BA0" w:rsidRDefault="00BA396C" w:rsidP="00BA396C">
      <w:pPr>
        <w:spacing w:line="480" w:lineRule="atLeast"/>
        <w:jc w:val="center"/>
        <w:rPr>
          <w:rFonts w:ascii="Times New Roman" w:hAnsi="Times New Roman" w:cs="Times New Roman"/>
          <w:color w:val="000000" w:themeColor="text1"/>
        </w:rPr>
      </w:pPr>
    </w:p>
    <w:p w:rsidR="00BA396C" w:rsidRPr="007D5BA0" w:rsidRDefault="00BA396C" w:rsidP="00BA396C">
      <w:pPr>
        <w:widowControl w:val="0"/>
        <w:autoSpaceDE w:val="0"/>
        <w:autoSpaceDN w:val="0"/>
        <w:adjustRightInd w:val="0"/>
        <w:rPr>
          <w:rFonts w:ascii="Times New Roman" w:eastAsia="Hiragino Kaku Gothic ProN W3" w:hAnsi="Times New Roman" w:cs="Times New Roman"/>
          <w:color w:val="000000" w:themeColor="text1"/>
          <w:sz w:val="22"/>
          <w:szCs w:val="22"/>
        </w:rPr>
      </w:pPr>
    </w:p>
    <w:p w:rsidR="00BA396C" w:rsidRPr="007D5BA0" w:rsidRDefault="00BA396C" w:rsidP="00BA396C">
      <w:pPr>
        <w:spacing w:line="480" w:lineRule="atLeast"/>
        <w:jc w:val="center"/>
        <w:rPr>
          <w:rFonts w:ascii="Times New Roman" w:eastAsia="Hiragino Kaku Gothic ProN W3" w:hAnsi="Times New Roman" w:cs="Times New Roman"/>
          <w:b/>
          <w:bCs/>
          <w:color w:val="000000" w:themeColor="text1"/>
          <w:sz w:val="28"/>
          <w:szCs w:val="28"/>
        </w:rPr>
      </w:pPr>
      <w:r w:rsidRPr="007D5BA0">
        <w:rPr>
          <w:rFonts w:ascii="Times New Roman" w:eastAsia="Hiragino Kaku Gothic ProN W3" w:hAnsi="Times New Roman" w:cs="Times New Roman"/>
          <w:b/>
          <w:bCs/>
          <w:color w:val="000000" w:themeColor="text1"/>
          <w:sz w:val="28"/>
          <w:szCs w:val="28"/>
        </w:rPr>
        <w:t>Supplementary Information</w:t>
      </w:r>
    </w:p>
    <w:p w:rsidR="00082489" w:rsidRPr="007D5BA0" w:rsidRDefault="00082489" w:rsidP="0008248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082489" w:rsidRPr="007D5BA0" w:rsidRDefault="00082489" w:rsidP="0008248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082489" w:rsidRPr="007D5BA0" w:rsidRDefault="00082489" w:rsidP="0008248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t>Oxidised Met</w:t>
      </w:r>
      <w:r w:rsidRPr="007D5BA0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47</w:t>
      </w: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 of human serum albumin is a biomarker of oxidative stress, reflecting glycaemic fluctuations and hypoglycaemia in diabetes</w:t>
      </w:r>
    </w:p>
    <w:p w:rsidR="00082489" w:rsidRPr="007D5BA0" w:rsidRDefault="00082489" w:rsidP="00082489">
      <w:pPr>
        <w:pStyle w:val="a7"/>
        <w:spacing w:line="360" w:lineRule="auto"/>
        <w:rPr>
          <w:rFonts w:ascii="Times New Roman" w:hAnsi="Times New Roman"/>
          <w:color w:val="000000" w:themeColor="text1"/>
          <w:lang w:val="en-GB"/>
        </w:rPr>
      </w:pPr>
    </w:p>
    <w:p w:rsidR="00082489" w:rsidRPr="007D5BA0" w:rsidRDefault="00082489" w:rsidP="00082489">
      <w:pPr>
        <w:pStyle w:val="a7"/>
        <w:spacing w:line="360" w:lineRule="auto"/>
        <w:jc w:val="left"/>
        <w:rPr>
          <w:rFonts w:ascii="Times New Roman" w:hAnsi="Times New Roman"/>
          <w:color w:val="000000" w:themeColor="text1"/>
          <w:lang w:val="en-GB"/>
        </w:rPr>
      </w:pPr>
    </w:p>
    <w:p w:rsidR="00082489" w:rsidRPr="007D5BA0" w:rsidRDefault="00082489" w:rsidP="00082489">
      <w:pPr>
        <w:pStyle w:val="a7"/>
        <w:spacing w:line="360" w:lineRule="auto"/>
        <w:rPr>
          <w:rFonts w:ascii="Times New Roman" w:hAnsi="Times New Roman"/>
          <w:color w:val="000000" w:themeColor="text1"/>
          <w:lang w:val="en-GB"/>
        </w:rPr>
      </w:pPr>
      <w:proofErr w:type="spellStart"/>
      <w:r w:rsidRPr="007D5BA0">
        <w:rPr>
          <w:rFonts w:ascii="Times New Roman" w:hAnsi="Times New Roman"/>
          <w:color w:val="000000" w:themeColor="text1"/>
          <w:lang w:val="en-GB"/>
        </w:rPr>
        <w:t>Akari</w:t>
      </w:r>
      <w:proofErr w:type="spellEnd"/>
      <w:r w:rsidRPr="007D5BA0">
        <w:rPr>
          <w:rFonts w:ascii="Times New Roman" w:hAnsi="Times New Roman"/>
          <w:color w:val="000000" w:themeColor="text1"/>
          <w:lang w:val="en-GB"/>
        </w:rPr>
        <w:t xml:space="preserve"> Momozono</w:t>
      </w:r>
      <w:r w:rsidRPr="007D5BA0">
        <w:rPr>
          <w:rFonts w:ascii="Times New Roman" w:hAnsi="Times New Roman"/>
          <w:color w:val="000000" w:themeColor="text1"/>
          <w:vertAlign w:val="superscript"/>
          <w:lang w:val="en-GB"/>
        </w:rPr>
        <w:t>1,2,3</w:t>
      </w:r>
      <w:r w:rsidRPr="007D5BA0">
        <w:rPr>
          <w:rFonts w:ascii="Times New Roman" w:hAnsi="Times New Roman"/>
          <w:color w:val="000000" w:themeColor="text1"/>
          <w:lang w:val="en-GB"/>
        </w:rPr>
        <w:t>, Yoshio Kodera</w:t>
      </w:r>
      <w:r w:rsidRPr="007D5BA0">
        <w:rPr>
          <w:rFonts w:ascii="Times New Roman" w:hAnsi="Times New Roman"/>
          <w:color w:val="000000" w:themeColor="text1"/>
          <w:vertAlign w:val="superscript"/>
          <w:lang w:val="en-GB"/>
        </w:rPr>
        <w:t>2,3</w:t>
      </w:r>
      <w:r w:rsidRPr="007D5BA0">
        <w:rPr>
          <w:rFonts w:ascii="Times New Roman" w:hAnsi="Times New Roman"/>
          <w:color w:val="000000" w:themeColor="text1"/>
          <w:lang w:val="en-GB"/>
        </w:rPr>
        <w:t>, Sayaka Sasaki</w:t>
      </w:r>
      <w:r w:rsidRPr="007D5BA0">
        <w:rPr>
          <w:rFonts w:ascii="Times New Roman" w:hAnsi="Times New Roman"/>
          <w:color w:val="000000" w:themeColor="text1"/>
          <w:vertAlign w:val="superscript"/>
          <w:lang w:val="en-GB"/>
        </w:rPr>
        <w:t>1,2,3</w:t>
      </w:r>
      <w:r w:rsidRPr="007D5BA0">
        <w:rPr>
          <w:rFonts w:ascii="Times New Roman" w:hAnsi="Times New Roman"/>
          <w:color w:val="000000" w:themeColor="text1"/>
          <w:lang w:val="en-GB"/>
        </w:rPr>
        <w:t xml:space="preserve">, </w:t>
      </w:r>
      <w:proofErr w:type="spellStart"/>
      <w:r w:rsidRPr="007D5BA0">
        <w:rPr>
          <w:rFonts w:ascii="Times New Roman" w:hAnsi="Times New Roman"/>
          <w:color w:val="000000" w:themeColor="text1"/>
          <w:lang w:val="en-GB"/>
        </w:rPr>
        <w:t>Yuzuru</w:t>
      </w:r>
      <w:proofErr w:type="spellEnd"/>
      <w:r w:rsidRPr="007D5BA0">
        <w:rPr>
          <w:rFonts w:ascii="Times New Roman" w:hAnsi="Times New Roman"/>
          <w:color w:val="000000" w:themeColor="text1"/>
          <w:lang w:val="en-GB"/>
        </w:rPr>
        <w:t xml:space="preserve"> Nakagawa</w:t>
      </w:r>
      <w:r w:rsidRPr="007D5BA0">
        <w:rPr>
          <w:rFonts w:ascii="Times New Roman" w:hAnsi="Times New Roman"/>
          <w:color w:val="000000" w:themeColor="text1"/>
          <w:vertAlign w:val="superscript"/>
          <w:lang w:val="en-GB"/>
        </w:rPr>
        <w:t>2</w:t>
      </w:r>
      <w:r w:rsidRPr="007D5BA0">
        <w:rPr>
          <w:rFonts w:ascii="Times New Roman" w:hAnsi="Times New Roman"/>
          <w:color w:val="000000" w:themeColor="text1"/>
          <w:lang w:val="en-GB"/>
        </w:rPr>
        <w:t>,</w:t>
      </w:r>
    </w:p>
    <w:p w:rsidR="00082489" w:rsidRPr="007D5BA0" w:rsidRDefault="00082489" w:rsidP="00082489">
      <w:pPr>
        <w:pStyle w:val="a7"/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7D5BA0">
        <w:rPr>
          <w:rFonts w:ascii="Times New Roman" w:hAnsi="Times New Roman"/>
          <w:color w:val="000000" w:themeColor="text1"/>
          <w:lang w:val="en-GB"/>
        </w:rPr>
        <w:t>Ryo Konno</w:t>
      </w:r>
      <w:r w:rsidRPr="007D5BA0">
        <w:rPr>
          <w:rFonts w:ascii="Times New Roman" w:hAnsi="Times New Roman"/>
          <w:color w:val="000000" w:themeColor="text1"/>
          <w:vertAlign w:val="superscript"/>
          <w:lang w:val="en-GB"/>
        </w:rPr>
        <w:t>2</w:t>
      </w:r>
      <w:r w:rsidRPr="007D5BA0">
        <w:rPr>
          <w:rFonts w:ascii="Times New Roman" w:hAnsi="Times New Roman"/>
          <w:color w:val="000000" w:themeColor="text1"/>
          <w:lang w:val="en-GB"/>
        </w:rPr>
        <w:t>, Masayoshi Shichiri</w:t>
      </w:r>
      <w:r w:rsidRPr="007D5BA0">
        <w:rPr>
          <w:rFonts w:ascii="Times New Roman" w:hAnsi="Times New Roman"/>
          <w:color w:val="000000" w:themeColor="text1"/>
          <w:vertAlign w:val="superscript"/>
          <w:lang w:val="en-GB"/>
        </w:rPr>
        <w:t>1*</w:t>
      </w:r>
    </w:p>
    <w:p w:rsidR="00082489" w:rsidRPr="007D5BA0" w:rsidRDefault="00082489" w:rsidP="0008248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082489" w:rsidRPr="007D5BA0" w:rsidRDefault="00082489" w:rsidP="0008248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082489" w:rsidRPr="007D5BA0" w:rsidRDefault="00082489" w:rsidP="0008248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082489" w:rsidRPr="007D5BA0" w:rsidRDefault="00082489" w:rsidP="0008248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Department of Endocrinology, Diabetes and Metabolism, </w:t>
      </w:r>
      <w:proofErr w:type="spellStart"/>
      <w:r w:rsidRPr="007D5BA0">
        <w:rPr>
          <w:rFonts w:ascii="Times New Roman" w:hAnsi="Times New Roman" w:cs="Times New Roman"/>
          <w:color w:val="000000" w:themeColor="text1"/>
          <w:lang w:val="en-GB"/>
        </w:rPr>
        <w:t>Kitasato</w:t>
      </w:r>
      <w:proofErr w:type="spellEnd"/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University School of Medicine, 1-15-1 </w:t>
      </w:r>
      <w:proofErr w:type="spellStart"/>
      <w:r w:rsidRPr="007D5BA0">
        <w:rPr>
          <w:rFonts w:ascii="Times New Roman" w:hAnsi="Times New Roman" w:cs="Times New Roman"/>
          <w:color w:val="000000" w:themeColor="text1"/>
          <w:lang w:val="en-GB"/>
        </w:rPr>
        <w:t>Kitasato</w:t>
      </w:r>
      <w:proofErr w:type="spellEnd"/>
      <w:r w:rsidRPr="007D5BA0">
        <w:rPr>
          <w:rFonts w:ascii="Times New Roman" w:hAnsi="Times New Roman" w:cs="Times New Roman"/>
          <w:color w:val="000000" w:themeColor="text1"/>
          <w:lang w:val="en-GB"/>
        </w:rPr>
        <w:t>, Minami-</w:t>
      </w:r>
      <w:proofErr w:type="spellStart"/>
      <w:r w:rsidRPr="007D5BA0">
        <w:rPr>
          <w:rFonts w:ascii="Times New Roman" w:hAnsi="Times New Roman" w:cs="Times New Roman"/>
          <w:color w:val="000000" w:themeColor="text1"/>
          <w:lang w:val="en-GB"/>
        </w:rPr>
        <w:t>ku</w:t>
      </w:r>
      <w:proofErr w:type="spellEnd"/>
      <w:r w:rsidRPr="007D5BA0">
        <w:rPr>
          <w:rFonts w:ascii="Times New Roman" w:hAnsi="Times New Roman" w:cs="Times New Roman"/>
          <w:color w:val="000000" w:themeColor="text1"/>
          <w:lang w:val="en-GB"/>
        </w:rPr>
        <w:t>, Sagamihara, Kanagawa 252-0374, Japan</w:t>
      </w:r>
    </w:p>
    <w:p w:rsidR="00082489" w:rsidRPr="007D5BA0" w:rsidRDefault="00082489" w:rsidP="0008248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Department of Physics, and </w:t>
      </w:r>
      <w:r w:rsidRPr="007D5BA0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Center for Disease Proteomics, </w:t>
      </w:r>
      <w:proofErr w:type="spellStart"/>
      <w:r w:rsidRPr="007D5BA0">
        <w:rPr>
          <w:rFonts w:ascii="Times New Roman" w:hAnsi="Times New Roman" w:cs="Times New Roman"/>
          <w:color w:val="000000" w:themeColor="text1"/>
          <w:lang w:val="en-GB"/>
        </w:rPr>
        <w:t>Kitasato</w:t>
      </w:r>
      <w:proofErr w:type="spellEnd"/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University School of Science, 1-15-1 </w:t>
      </w:r>
      <w:proofErr w:type="spellStart"/>
      <w:r w:rsidRPr="007D5BA0">
        <w:rPr>
          <w:rFonts w:ascii="Times New Roman" w:hAnsi="Times New Roman" w:cs="Times New Roman"/>
          <w:color w:val="000000" w:themeColor="text1"/>
          <w:lang w:val="en-GB"/>
        </w:rPr>
        <w:t>Kitasato</w:t>
      </w:r>
      <w:proofErr w:type="spellEnd"/>
      <w:r w:rsidRPr="007D5BA0">
        <w:rPr>
          <w:rFonts w:ascii="Times New Roman" w:hAnsi="Times New Roman" w:cs="Times New Roman"/>
          <w:color w:val="000000" w:themeColor="text1"/>
          <w:lang w:val="en-GB"/>
        </w:rPr>
        <w:t>, Minami-</w:t>
      </w:r>
      <w:proofErr w:type="spellStart"/>
      <w:r w:rsidRPr="007D5BA0">
        <w:rPr>
          <w:rFonts w:ascii="Times New Roman" w:hAnsi="Times New Roman" w:cs="Times New Roman"/>
          <w:color w:val="000000" w:themeColor="text1"/>
          <w:lang w:val="en-GB"/>
        </w:rPr>
        <w:t>ku</w:t>
      </w:r>
      <w:proofErr w:type="spellEnd"/>
      <w:r w:rsidRPr="007D5BA0">
        <w:rPr>
          <w:rFonts w:ascii="Times New Roman" w:hAnsi="Times New Roman" w:cs="Times New Roman"/>
          <w:color w:val="000000" w:themeColor="text1"/>
          <w:lang w:val="en-GB"/>
        </w:rPr>
        <w:t>, Sagamihara, Kanagawa 252-0373, Japan</w:t>
      </w:r>
    </w:p>
    <w:p w:rsidR="00082489" w:rsidRPr="007D5BA0" w:rsidRDefault="00082489" w:rsidP="0008248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082489" w:rsidRPr="007D5BA0" w:rsidRDefault="00082489" w:rsidP="0008248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  <w:lang w:val="en-GB"/>
        </w:rPr>
        <w:t>Correspondence and requests for materials should be addressed to M.S. (shichiri@kitasato-u.ac.jp)</w:t>
      </w:r>
    </w:p>
    <w:p w:rsidR="00BA396C" w:rsidRPr="007D5BA0" w:rsidRDefault="00BA396C" w:rsidP="007F3FDC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color w:val="000000" w:themeColor="text1"/>
        </w:rPr>
        <w:br w:type="page"/>
      </w:r>
    </w:p>
    <w:p w:rsidR="000607C1" w:rsidRDefault="00673463" w:rsidP="00673463">
      <w:pPr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  <w:lang w:val="en-GB"/>
        </w:rPr>
        <w:lastRenderedPageBreak/>
        <w:t>Supplementary Table S1</w:t>
      </w:r>
      <w:r w:rsidR="00EE4CD0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E4CD0" w:rsidRPr="007D5BA0">
        <w:rPr>
          <w:rFonts w:ascii="Times New Roman" w:hAnsi="Times New Roman" w:cs="Times New Roman"/>
          <w:b/>
          <w:color w:val="000000" w:themeColor="text1"/>
          <w:lang w:val="en-GB"/>
        </w:rPr>
        <w:t>|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Correlations between</w:t>
      </w:r>
      <w:r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serum methionine oxidation </w:t>
      </w:r>
    </w:p>
    <w:p w:rsidR="00673463" w:rsidRPr="007D5BA0" w:rsidRDefault="00673463" w:rsidP="00673463">
      <w:pPr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</w:rPr>
        <w:t xml:space="preserve">determined using signal intensity ratios 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>and other parameters (univariate analyses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2408"/>
        <w:gridCol w:w="2567"/>
      </w:tblGrid>
      <w:tr w:rsidR="0051605E" w:rsidRPr="007D5BA0" w:rsidTr="00627799">
        <w:trPr>
          <w:trHeight w:val="458"/>
        </w:trPr>
        <w:tc>
          <w:tcPr>
            <w:tcW w:w="28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Parameters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F3FDC" w:rsidRPr="007D5BA0" w:rsidRDefault="007F3FDC" w:rsidP="009D08C6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F3FDC" w:rsidRPr="007D5BA0" w:rsidRDefault="007F3FDC" w:rsidP="009D08C6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  <w:tcBorders>
              <w:top w:val="single" w:sz="8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408" w:type="dxa"/>
            <w:tcBorders>
              <w:top w:val="single" w:sz="8" w:space="0" w:color="auto"/>
            </w:tcBorders>
          </w:tcPr>
          <w:p w:rsidR="007F3FDC" w:rsidRPr="007D5BA0" w:rsidRDefault="007F3FDC" w:rsidP="009D08C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1700</w:t>
            </w:r>
          </w:p>
        </w:tc>
        <w:tc>
          <w:tcPr>
            <w:tcW w:w="2567" w:type="dxa"/>
            <w:tcBorders>
              <w:top w:val="single" w:sz="8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295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Male: Female</w:t>
            </w:r>
          </w:p>
        </w:tc>
        <w:tc>
          <w:tcPr>
            <w:tcW w:w="2408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291716">
              <w:rPr>
                <w:rFonts w:ascii="Times New Roman" w:hAnsi="Times New Roman" w:cs="Times New Roman"/>
                <w:color w:val="000000" w:themeColor="text1"/>
                <w:szCs w:val="21"/>
              </w:rPr>
              <w:t>454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2408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1404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1005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HbA1c (%)</w:t>
            </w:r>
          </w:p>
        </w:tc>
        <w:tc>
          <w:tcPr>
            <w:tcW w:w="2408" w:type="dxa"/>
          </w:tcPr>
          <w:p w:rsidR="007F3FDC" w:rsidRPr="007D5BA0" w:rsidRDefault="007F3FDC" w:rsidP="009D08C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29619A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869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9619A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3090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GA (%)</w:t>
            </w:r>
          </w:p>
        </w:tc>
        <w:tc>
          <w:tcPr>
            <w:tcW w:w="2408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179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8562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GA/A1c ratio</w:t>
            </w:r>
          </w:p>
        </w:tc>
        <w:tc>
          <w:tcPr>
            <w:tcW w:w="2408" w:type="dxa"/>
          </w:tcPr>
          <w:p w:rsidR="007F3FDC" w:rsidRPr="007D5BA0" w:rsidRDefault="007F3FDC" w:rsidP="009D08C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1893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531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BUN</w:t>
            </w:r>
            <w:r w:rsidRPr="007D5BA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D5BA0">
              <w:rPr>
                <w:rFonts w:ascii="Times New Roman" w:hAnsi="Times New Roman" w:cs="Times New Roman"/>
                <w:color w:val="000000" w:themeColor="text1"/>
                <w:sz w:val="20"/>
              </w:rPr>
              <w:t>(mg/dL)</w:t>
            </w:r>
          </w:p>
        </w:tc>
        <w:tc>
          <w:tcPr>
            <w:tcW w:w="2408" w:type="dxa"/>
          </w:tcPr>
          <w:p w:rsidR="007F3FDC" w:rsidRPr="007D5BA0" w:rsidRDefault="007F3FDC" w:rsidP="009D08C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3444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&lt;0.0001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Cr</w:t>
            </w:r>
            <w:r w:rsidRPr="007D5BA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D5BA0">
              <w:rPr>
                <w:rFonts w:ascii="Times New Roman" w:hAnsi="Times New Roman" w:cs="Times New Roman"/>
                <w:color w:val="000000" w:themeColor="text1"/>
                <w:sz w:val="20"/>
              </w:rPr>
              <w:t>(mg/dL)</w:t>
            </w:r>
          </w:p>
        </w:tc>
        <w:tc>
          <w:tcPr>
            <w:tcW w:w="2408" w:type="dxa"/>
          </w:tcPr>
          <w:p w:rsidR="007F3FDC" w:rsidRPr="007D5BA0" w:rsidRDefault="007F3FDC" w:rsidP="009D08C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4354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&lt;0.0001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eGFR (mL/min/1.73m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08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4289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&lt;0.0001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Uric acid (mg/dL)</w:t>
            </w:r>
          </w:p>
        </w:tc>
        <w:tc>
          <w:tcPr>
            <w:tcW w:w="2408" w:type="dxa"/>
          </w:tcPr>
          <w:p w:rsidR="007F3FDC" w:rsidRPr="007D5BA0" w:rsidRDefault="007F3FDC" w:rsidP="009D08C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1637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411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Total bilirubin (mg/dL)</w:t>
            </w:r>
          </w:p>
        </w:tc>
        <w:tc>
          <w:tcPr>
            <w:tcW w:w="2408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10024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2192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 (mg/dL)</w:t>
            </w:r>
          </w:p>
        </w:tc>
        <w:tc>
          <w:tcPr>
            <w:tcW w:w="2408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656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4099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HDL-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holesterol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g/dL)</w:t>
            </w:r>
          </w:p>
        </w:tc>
        <w:tc>
          <w:tcPr>
            <w:tcW w:w="2408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2120</w:t>
            </w:r>
          </w:p>
        </w:tc>
        <w:tc>
          <w:tcPr>
            <w:tcW w:w="2567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073</w:t>
            </w:r>
          </w:p>
        </w:tc>
      </w:tr>
      <w:tr w:rsidR="0051605E" w:rsidRPr="007D5BA0" w:rsidTr="00627799">
        <w:trPr>
          <w:trHeight w:val="458"/>
        </w:trPr>
        <w:tc>
          <w:tcPr>
            <w:tcW w:w="2839" w:type="dxa"/>
            <w:tcBorders>
              <w:bottom w:val="single" w:sz="12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LDL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holesterol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g/dL)</w:t>
            </w:r>
          </w:p>
        </w:tc>
        <w:tc>
          <w:tcPr>
            <w:tcW w:w="2408" w:type="dxa"/>
            <w:tcBorders>
              <w:bottom w:val="single" w:sz="12" w:space="0" w:color="auto"/>
            </w:tcBorders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0948</w:t>
            </w:r>
          </w:p>
        </w:tc>
        <w:tc>
          <w:tcPr>
            <w:tcW w:w="2567" w:type="dxa"/>
            <w:tcBorders>
              <w:bottom w:val="single" w:sz="12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0.2347</w:t>
            </w:r>
          </w:p>
        </w:tc>
      </w:tr>
    </w:tbl>
    <w:p w:rsidR="000607C1" w:rsidRDefault="007F3FDC" w:rsidP="00B567CC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color w:val="000000" w:themeColor="text1"/>
        </w:rPr>
        <w:t>BMI = body mass index; HbA</w:t>
      </w:r>
      <w:r w:rsidRPr="007D5BA0">
        <w:rPr>
          <w:rFonts w:ascii="Times New Roman" w:hAnsi="Times New Roman" w:cs="Times New Roman"/>
          <w:color w:val="000000" w:themeColor="text1"/>
          <w:vertAlign w:val="subscript"/>
        </w:rPr>
        <w:t>1c</w:t>
      </w:r>
      <w:r w:rsidRPr="007D5BA0">
        <w:rPr>
          <w:rFonts w:ascii="Times New Roman" w:hAnsi="Times New Roman" w:cs="Times New Roman"/>
          <w:color w:val="000000" w:themeColor="text1"/>
        </w:rPr>
        <w:t xml:space="preserve"> = glycated hemoglobin; GA = glycated albumin; </w:t>
      </w:r>
    </w:p>
    <w:p w:rsidR="000607C1" w:rsidRDefault="007F3FDC" w:rsidP="00B567CC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color w:val="000000" w:themeColor="text1"/>
        </w:rPr>
        <w:t xml:space="preserve">eGFR = estimated glomerular filtration rate; HDL = high-density lipoprotein; </w:t>
      </w:r>
    </w:p>
    <w:p w:rsidR="007F3FDC" w:rsidRPr="00EE4CD0" w:rsidRDefault="007F3FDC" w:rsidP="00B567CC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</w:rPr>
        <w:t>ACEI = angiotensin converting enzyme inhibitor; ARB = angiotensin receptor blocker</w:t>
      </w:r>
    </w:p>
    <w:p w:rsidR="007F3FDC" w:rsidRPr="007D5BA0" w:rsidRDefault="007F3FDC" w:rsidP="007F3FDC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:rsidR="00F651B5" w:rsidRPr="007D5BA0" w:rsidRDefault="00F651B5" w:rsidP="00F651B5">
      <w:pPr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  <w:lang w:val="en-GB"/>
        </w:rPr>
        <w:lastRenderedPageBreak/>
        <w:t>Supplementary Table S2</w:t>
      </w:r>
      <w:r w:rsidR="00EE4CD0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E4CD0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| 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Multivariate analysis of the relationship between serum methionine oxidation </w:t>
      </w:r>
      <w:r w:rsidRPr="007D5BA0">
        <w:rPr>
          <w:rFonts w:ascii="Times New Roman" w:hAnsi="Times New Roman" w:cs="Times New Roman"/>
          <w:color w:val="000000" w:themeColor="text1"/>
        </w:rPr>
        <w:t>determined using signal intensity ratios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and other participant characteris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1700"/>
        <w:gridCol w:w="1700"/>
        <w:gridCol w:w="1699"/>
      </w:tblGrid>
      <w:tr w:rsidR="0051605E" w:rsidRPr="007D5BA0" w:rsidTr="00627799">
        <w:trPr>
          <w:trHeight w:val="277"/>
        </w:trPr>
        <w:tc>
          <w:tcPr>
            <w:tcW w:w="33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Parameter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F3FDC" w:rsidRPr="007D5BA0" w:rsidRDefault="007F3FDC" w:rsidP="00197E1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β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F3FDC" w:rsidRPr="007D5BA0" w:rsidRDefault="007F3FDC" w:rsidP="00197E1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F3FDC" w:rsidRPr="007D5BA0" w:rsidRDefault="007F3FDC" w:rsidP="00197E10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  <w:tcBorders>
              <w:top w:val="single" w:sz="8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700" w:type="dxa"/>
            <w:tcBorders>
              <w:top w:val="single" w:sz="8" w:space="0" w:color="auto"/>
            </w:tcBorders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1132</w:t>
            </w:r>
          </w:p>
        </w:tc>
        <w:tc>
          <w:tcPr>
            <w:tcW w:w="1700" w:type="dxa"/>
            <w:tcBorders>
              <w:top w:val="single" w:sz="8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5826</w:t>
            </w:r>
          </w:p>
        </w:tc>
        <w:tc>
          <w:tcPr>
            <w:tcW w:w="1699" w:type="dxa"/>
            <w:tcBorders>
              <w:top w:val="single" w:sz="8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4483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Male: Female</w:t>
            </w:r>
          </w:p>
        </w:tc>
        <w:tc>
          <w:tcPr>
            <w:tcW w:w="1700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0197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362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8497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700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0478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906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7645</w:t>
            </w:r>
          </w:p>
        </w:tc>
      </w:tr>
      <w:tr w:rsidR="0051605E" w:rsidRPr="007D5BA0" w:rsidTr="00627799">
        <w:trPr>
          <w:trHeight w:val="269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GA/A1c ratio</w:t>
            </w:r>
          </w:p>
        </w:tc>
        <w:tc>
          <w:tcPr>
            <w:tcW w:w="1700" w:type="dxa"/>
          </w:tcPr>
          <w:p w:rsidR="007F3FDC" w:rsidRPr="007D5BA0" w:rsidRDefault="007F3FDC" w:rsidP="00197E10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4704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11.9429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010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 xml:space="preserve">eGFR 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(mL/min/1.73m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0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3962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10.2576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022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ric </w:t>
            </w:r>
            <w:r w:rsidR="00650779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cid (mg/dL)</w:t>
            </w:r>
          </w:p>
        </w:tc>
        <w:tc>
          <w:tcPr>
            <w:tcW w:w="1700" w:type="dxa"/>
          </w:tcPr>
          <w:p w:rsidR="007F3FDC" w:rsidRPr="007D5BA0" w:rsidRDefault="007F3FDC" w:rsidP="00197E10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993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4489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5055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Total bilirubin</w:t>
            </w:r>
            <w:r w:rsidRPr="007D5BA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(mg/dL)</w:t>
            </w:r>
          </w:p>
        </w:tc>
        <w:tc>
          <w:tcPr>
            <w:tcW w:w="1700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0973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8793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3522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HDL-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holesterol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g/dL)</w:t>
            </w:r>
          </w:p>
        </w:tc>
        <w:tc>
          <w:tcPr>
            <w:tcW w:w="1700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2742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6.1047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164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Metformin</w:t>
            </w:r>
            <w:r w:rsidR="0008039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(+/</w:t>
            </w:r>
            <w:r w:rsidR="00E34492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0" w:type="dxa"/>
          </w:tcPr>
          <w:p w:rsidR="007F3FDC" w:rsidRPr="007D5BA0" w:rsidRDefault="007F3FDC" w:rsidP="00197E10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929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6899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4095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Statin</w:t>
            </w:r>
            <w:r w:rsidR="0008039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(+/</w:t>
            </w:r>
            <w:r w:rsidR="00E34492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0" w:type="dxa"/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2588</w:t>
            </w:r>
          </w:p>
        </w:tc>
        <w:tc>
          <w:tcPr>
            <w:tcW w:w="1700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5.9857</w:t>
            </w:r>
          </w:p>
        </w:tc>
        <w:tc>
          <w:tcPr>
            <w:tcW w:w="1699" w:type="dxa"/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0174</w:t>
            </w:r>
          </w:p>
        </w:tc>
      </w:tr>
      <w:tr w:rsidR="0051605E" w:rsidRPr="007D5BA0" w:rsidTr="00627799">
        <w:trPr>
          <w:trHeight w:val="277"/>
        </w:trPr>
        <w:tc>
          <w:tcPr>
            <w:tcW w:w="3356" w:type="dxa"/>
            <w:tcBorders>
              <w:bottom w:val="single" w:sz="12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ACEI/ARB</w:t>
            </w:r>
            <w:r w:rsidR="0008039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(+/</w:t>
            </w:r>
            <w:r w:rsidR="00E34492"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:rsidR="007F3FDC" w:rsidRPr="007D5BA0" w:rsidRDefault="00F651B5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7F3FDC" w:rsidRPr="007D5BA0">
              <w:rPr>
                <w:rFonts w:ascii="Times New Roman" w:hAnsi="Times New Roman" w:cs="Times New Roman"/>
                <w:color w:val="000000" w:themeColor="text1"/>
              </w:rPr>
              <w:t>0.1644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2.1750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:rsidR="007F3FDC" w:rsidRPr="007D5BA0" w:rsidRDefault="007F3FDC" w:rsidP="006277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5BA0">
              <w:rPr>
                <w:rFonts w:ascii="Times New Roman" w:hAnsi="Times New Roman" w:cs="Times New Roman"/>
                <w:color w:val="000000" w:themeColor="text1"/>
              </w:rPr>
              <w:t>0.1456</w:t>
            </w:r>
          </w:p>
        </w:tc>
      </w:tr>
    </w:tbl>
    <w:p w:rsidR="00A94A0F" w:rsidRDefault="00D919F0" w:rsidP="00B567CC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color w:val="000000" w:themeColor="text1"/>
        </w:rPr>
        <w:t>BMI = body mass index; HbA</w:t>
      </w:r>
      <w:r w:rsidRPr="007D5BA0">
        <w:rPr>
          <w:rFonts w:ascii="Times New Roman" w:hAnsi="Times New Roman" w:cs="Times New Roman"/>
          <w:color w:val="000000" w:themeColor="text1"/>
          <w:vertAlign w:val="subscript"/>
        </w:rPr>
        <w:t>1c</w:t>
      </w:r>
      <w:r w:rsidRPr="007D5BA0">
        <w:rPr>
          <w:rFonts w:ascii="Times New Roman" w:hAnsi="Times New Roman" w:cs="Times New Roman"/>
          <w:color w:val="000000" w:themeColor="text1"/>
        </w:rPr>
        <w:t xml:space="preserve"> = glycated hemoglobin; GA = glycated albumin; </w:t>
      </w:r>
    </w:p>
    <w:p w:rsidR="00A94A0F" w:rsidRDefault="00D919F0" w:rsidP="00B567CC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color w:val="000000" w:themeColor="text1"/>
        </w:rPr>
        <w:t xml:space="preserve">eGFR = estimated glomerular filtration rate; HDL = high-density lipoprotein; </w:t>
      </w:r>
    </w:p>
    <w:p w:rsidR="007F3FDC" w:rsidRPr="007D5BA0" w:rsidRDefault="00D919F0" w:rsidP="00B567CC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color w:val="000000" w:themeColor="text1"/>
        </w:rPr>
        <w:t>ACEI = angiotensin converting enzyme inhibitor; ARB = angiotensin receptor blocker</w:t>
      </w:r>
    </w:p>
    <w:p w:rsidR="00A9700D" w:rsidRPr="007D5BA0" w:rsidRDefault="007F3FDC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br w:type="page"/>
      </w:r>
    </w:p>
    <w:p w:rsidR="0043711C" w:rsidRPr="007D5BA0" w:rsidRDefault="001E707E">
      <w:pPr>
        <w:rPr>
          <w:rFonts w:ascii="Times New Roman" w:hAnsi="Times New Roman" w:cs="Times New Roman"/>
          <w:color w:val="000000" w:themeColor="text1"/>
        </w:rPr>
      </w:pPr>
      <w:r w:rsidRPr="001E707E">
        <w:rPr>
          <w:rFonts w:ascii="Times New Roman" w:hAnsi="Times New Roman" w:cs="Times New Roman"/>
          <w:color w:val="000000" w:themeColor="text1"/>
        </w:rPr>
        <w:lastRenderedPageBreak/>
        <w:drawing>
          <wp:inline distT="0" distB="0" distL="0" distR="0" wp14:anchorId="39C6B9B3" wp14:editId="737FF890">
            <wp:extent cx="4351710" cy="2356574"/>
            <wp:effectExtent l="0" t="0" r="4445" b="0"/>
            <wp:docPr id="4" name="図 4" descr="スクリーンショッ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4197" cy="2368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80DD2" w:rsidRPr="007D5BA0" w:rsidRDefault="001963C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007D5BA0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S1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t>|</w:t>
      </w:r>
      <w:r w:rsidR="008D2DE5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BF411C" w:rsidRPr="007D5BA0">
        <w:rPr>
          <w:rFonts w:ascii="Times New Roman" w:hAnsi="Times New Roman" w:cs="Times New Roman"/>
          <w:b/>
          <w:bCs/>
          <w:color w:val="000000" w:themeColor="text1"/>
        </w:rPr>
        <w:t xml:space="preserve">Calibration curves for </w:t>
      </w:r>
      <w:r w:rsidR="00F16917" w:rsidRPr="007D5BA0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="003F04FB" w:rsidRPr="007D5BA0">
        <w:rPr>
          <w:rFonts w:ascii="Times New Roman" w:hAnsi="Times New Roman" w:cs="Times New Roman"/>
          <w:b/>
          <w:bCs/>
          <w:color w:val="000000" w:themeColor="text1"/>
        </w:rPr>
        <w:t xml:space="preserve">absolute </w:t>
      </w:r>
      <w:r w:rsidR="00BF411C" w:rsidRPr="007D5BA0">
        <w:rPr>
          <w:rFonts w:ascii="Times New Roman" w:hAnsi="Times New Roman" w:cs="Times New Roman"/>
          <w:b/>
          <w:bCs/>
          <w:color w:val="000000" w:themeColor="text1"/>
        </w:rPr>
        <w:t>quanti</w:t>
      </w:r>
      <w:r w:rsidR="003F04FB" w:rsidRPr="007D5BA0">
        <w:rPr>
          <w:rFonts w:ascii="Times New Roman" w:hAnsi="Times New Roman" w:cs="Times New Roman"/>
          <w:b/>
          <w:bCs/>
          <w:color w:val="000000" w:themeColor="text1"/>
        </w:rPr>
        <w:t>fication</w:t>
      </w:r>
      <w:r w:rsidR="00BF411C" w:rsidRPr="007D5BA0">
        <w:rPr>
          <w:rFonts w:ascii="Times New Roman" w:hAnsi="Times New Roman" w:cs="Times New Roman"/>
          <w:b/>
          <w:bCs/>
          <w:color w:val="000000" w:themeColor="text1"/>
        </w:rPr>
        <w:t xml:space="preserve"> analyses of </w:t>
      </w:r>
      <w:r w:rsidR="00D76523" w:rsidRPr="007D5BA0">
        <w:rPr>
          <w:rFonts w:ascii="Times New Roman" w:hAnsi="Times New Roman" w:cs="Times New Roman"/>
          <w:b/>
          <w:bCs/>
          <w:color w:val="000000" w:themeColor="text1"/>
        </w:rPr>
        <w:t xml:space="preserve">serum </w:t>
      </w:r>
      <w:r w:rsidR="00BF411C" w:rsidRPr="007D5BA0">
        <w:rPr>
          <w:rFonts w:ascii="Times New Roman" w:hAnsi="Times New Roman" w:cs="Times New Roman"/>
          <w:b/>
          <w:bCs/>
          <w:color w:val="000000" w:themeColor="text1"/>
        </w:rPr>
        <w:t>Alb(Met</w:t>
      </w:r>
      <w:r w:rsidR="00BF411C" w:rsidRPr="007D5BA0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47</w:t>
      </w:r>
      <w:r w:rsidR="00BF411C" w:rsidRPr="007D5BA0">
        <w:rPr>
          <w:rFonts w:ascii="Times New Roman" w:hAnsi="Times New Roman" w:cs="Times New Roman"/>
          <w:b/>
          <w:bCs/>
          <w:color w:val="000000" w:themeColor="text1"/>
        </w:rPr>
        <w:t>) and Alb(Met</w:t>
      </w:r>
      <w:r w:rsidR="009100C3" w:rsidRPr="007D5BA0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47</w:t>
      </w:r>
      <w:r w:rsidR="009100C3" w:rsidRPr="007D5BA0">
        <w:rPr>
          <w:rFonts w:ascii="Times New Roman" w:hAnsi="Times New Roman" w:cs="Times New Roman"/>
          <w:b/>
          <w:bCs/>
          <w:color w:val="000000" w:themeColor="text1"/>
        </w:rPr>
        <w:t>O</w:t>
      </w:r>
      <w:r w:rsidR="003E49C5" w:rsidRPr="007D5BA0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F81AB1" w:rsidRPr="007D5BA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E49C5" w:rsidRPr="007D5BA0">
        <w:rPr>
          <w:rFonts w:ascii="Times New Roman" w:hAnsi="Times New Roman" w:cs="Times New Roman"/>
          <w:b/>
          <w:bCs/>
          <w:color w:val="000000" w:themeColor="text1"/>
        </w:rPr>
        <w:t xml:space="preserve">using </w:t>
      </w:r>
      <w:r w:rsidR="0076700E" w:rsidRPr="007D5BA0">
        <w:rPr>
          <w:rFonts w:ascii="Times New Roman" w:hAnsi="Times New Roman" w:cs="Times New Roman"/>
          <w:b/>
          <w:bCs/>
          <w:color w:val="000000" w:themeColor="text1"/>
        </w:rPr>
        <w:t>stable isotope-labeled peptides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. </w:t>
      </w:r>
      <w:r w:rsidR="00E34492" w:rsidRPr="007D5BA0">
        <w:rPr>
          <w:rFonts w:ascii="Times New Roman" w:hAnsi="Times New Roman" w:cs="Times New Roman"/>
          <w:color w:val="000000" w:themeColor="text1"/>
        </w:rPr>
        <w:t>I</w:t>
      </w:r>
      <w:r w:rsidR="00457A67" w:rsidRPr="007D5BA0">
        <w:rPr>
          <w:rFonts w:ascii="Times New Roman" w:hAnsi="Times New Roman" w:cs="Times New Roman"/>
          <w:color w:val="000000" w:themeColor="text1"/>
        </w:rPr>
        <w:t xml:space="preserve">ndicated </w:t>
      </w:r>
      <w:r w:rsidR="00987770" w:rsidRPr="007D5BA0">
        <w:rPr>
          <w:rFonts w:ascii="Times New Roman" w:hAnsi="Times New Roman" w:cs="Times New Roman"/>
          <w:color w:val="000000" w:themeColor="text1"/>
        </w:rPr>
        <w:t>volume</w:t>
      </w:r>
      <w:r w:rsidR="00736DA5" w:rsidRPr="007D5BA0">
        <w:rPr>
          <w:rFonts w:ascii="Times New Roman" w:hAnsi="Times New Roman" w:cs="Times New Roman"/>
          <w:color w:val="000000" w:themeColor="text1"/>
        </w:rPr>
        <w:t>s</w:t>
      </w:r>
      <w:r w:rsidR="00457A67" w:rsidRPr="007D5BA0">
        <w:rPr>
          <w:rFonts w:ascii="Times New Roman" w:hAnsi="Times New Roman" w:cs="Times New Roman"/>
          <w:color w:val="000000" w:themeColor="text1"/>
        </w:rPr>
        <w:t xml:space="preserve"> of serum were pre-mixed with </w:t>
      </w:r>
      <w:r w:rsidR="00BF411C" w:rsidRPr="007D5BA0">
        <w:rPr>
          <w:rFonts w:ascii="Times New Roman" w:hAnsi="Times New Roman" w:cs="Times New Roman"/>
          <w:color w:val="000000" w:themeColor="text1"/>
        </w:rPr>
        <w:t>S</w:t>
      </w:r>
      <w:r w:rsidR="00DE6CF4" w:rsidRPr="007D5BA0">
        <w:rPr>
          <w:rFonts w:ascii="Times New Roman" w:hAnsi="Times New Roman" w:cs="Times New Roman"/>
          <w:color w:val="000000" w:themeColor="text1"/>
        </w:rPr>
        <w:t>I</w:t>
      </w:r>
      <w:r w:rsidR="00BF411C" w:rsidRPr="007D5BA0">
        <w:rPr>
          <w:rFonts w:ascii="Times New Roman" w:hAnsi="Times New Roman" w:cs="Times New Roman"/>
          <w:color w:val="000000" w:themeColor="text1"/>
        </w:rPr>
        <w:t>-Alb(Met</w:t>
      </w:r>
      <w:r w:rsidR="00BF411C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) </w:t>
      </w:r>
      <w:r w:rsidR="00266C98" w:rsidRPr="007D5BA0">
        <w:rPr>
          <w:rFonts w:ascii="Times New Roman" w:hAnsi="Times New Roman" w:cs="Times New Roman"/>
          <w:color w:val="000000" w:themeColor="text1"/>
        </w:rPr>
        <w:t>(</w:t>
      </w:r>
      <w:r w:rsidR="00BF411C" w:rsidRPr="007D5BA0">
        <w:rPr>
          <w:rFonts w:ascii="Times New Roman" w:hAnsi="Times New Roman" w:cs="Times New Roman"/>
          <w:color w:val="000000" w:themeColor="text1"/>
        </w:rPr>
        <w:t>4</w:t>
      </w:r>
      <w:r w:rsidR="00C803A1" w:rsidRPr="007D5BA0">
        <w:rPr>
          <w:rFonts w:ascii="Times New Roman" w:hAnsi="Times New Roman" w:cs="Times New Roman"/>
          <w:color w:val="000000" w:themeColor="text1"/>
        </w:rPr>
        <w:t>.85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F411C" w:rsidRPr="007D5BA0">
        <w:rPr>
          <w:rFonts w:ascii="Times New Roman" w:hAnsi="Times New Roman" w:cs="Times New Roman"/>
          <w:color w:val="000000" w:themeColor="text1"/>
        </w:rPr>
        <w:t>pmol</w:t>
      </w:r>
      <w:proofErr w:type="spellEnd"/>
      <w:r w:rsidR="00266C98" w:rsidRPr="007D5BA0">
        <w:rPr>
          <w:rFonts w:ascii="Times New Roman" w:hAnsi="Times New Roman" w:cs="Times New Roman"/>
          <w:color w:val="000000" w:themeColor="text1"/>
        </w:rPr>
        <w:t>)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and S</w:t>
      </w:r>
      <w:r w:rsidR="00EC2F00" w:rsidRPr="007D5BA0">
        <w:rPr>
          <w:rFonts w:ascii="Times New Roman" w:hAnsi="Times New Roman" w:cs="Times New Roman"/>
          <w:color w:val="000000" w:themeColor="text1"/>
        </w:rPr>
        <w:t>I</w:t>
      </w:r>
      <w:r w:rsidR="00BF411C" w:rsidRPr="007D5BA0">
        <w:rPr>
          <w:rFonts w:ascii="Times New Roman" w:hAnsi="Times New Roman" w:cs="Times New Roman"/>
          <w:color w:val="000000" w:themeColor="text1"/>
        </w:rPr>
        <w:t>-Alb(Met</w:t>
      </w:r>
      <w:r w:rsidR="00A863E2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A863E2" w:rsidRPr="007D5BA0">
        <w:rPr>
          <w:rFonts w:ascii="Times New Roman" w:hAnsi="Times New Roman" w:cs="Times New Roman"/>
          <w:color w:val="000000" w:themeColor="text1"/>
        </w:rPr>
        <w:t>O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) </w:t>
      </w:r>
      <w:r w:rsidR="00266C98" w:rsidRPr="007D5BA0">
        <w:rPr>
          <w:rFonts w:ascii="Times New Roman" w:hAnsi="Times New Roman" w:cs="Times New Roman"/>
          <w:color w:val="000000" w:themeColor="text1"/>
        </w:rPr>
        <w:t>(</w:t>
      </w:r>
      <w:r w:rsidR="00C803A1" w:rsidRPr="007D5BA0">
        <w:rPr>
          <w:rFonts w:ascii="Times New Roman" w:hAnsi="Times New Roman" w:cs="Times New Roman"/>
          <w:color w:val="000000" w:themeColor="text1"/>
        </w:rPr>
        <w:t>0.312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F411C" w:rsidRPr="007D5BA0">
        <w:rPr>
          <w:rFonts w:ascii="Times New Roman" w:hAnsi="Times New Roman" w:cs="Times New Roman"/>
          <w:color w:val="000000" w:themeColor="text1"/>
        </w:rPr>
        <w:t>pmol</w:t>
      </w:r>
      <w:proofErr w:type="spellEnd"/>
      <w:r w:rsidR="00BF411C" w:rsidRPr="007D5BA0">
        <w:rPr>
          <w:rFonts w:ascii="Times New Roman" w:hAnsi="Times New Roman" w:cs="Times New Roman"/>
          <w:color w:val="000000" w:themeColor="text1"/>
        </w:rPr>
        <w:t>)</w:t>
      </w:r>
      <w:r w:rsidR="00457A67" w:rsidRPr="007D5BA0">
        <w:rPr>
          <w:rFonts w:ascii="Times New Roman" w:hAnsi="Times New Roman" w:cs="Times New Roman"/>
          <w:color w:val="000000" w:themeColor="text1"/>
        </w:rPr>
        <w:t>,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F011F8" w:rsidRPr="007D5BA0">
        <w:rPr>
          <w:rFonts w:ascii="Times New Roman" w:hAnsi="Times New Roman" w:cs="Times New Roman"/>
          <w:color w:val="000000" w:themeColor="text1"/>
        </w:rPr>
        <w:t>digested with trypsin</w:t>
      </w:r>
      <w:r w:rsidR="0085783D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4664E4" w:rsidRPr="007D5BA0">
        <w:rPr>
          <w:rFonts w:ascii="Times New Roman" w:hAnsi="Times New Roman" w:cs="Times New Roman"/>
          <w:color w:val="000000" w:themeColor="text1"/>
        </w:rPr>
        <w:t>and</w:t>
      </w:r>
      <w:r w:rsidR="00F011F8" w:rsidRPr="007D5BA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21307" w:rsidRPr="007D5BA0">
        <w:rPr>
          <w:rFonts w:ascii="Times New Roman" w:hAnsi="Times New Roman" w:cs="Times New Roman"/>
          <w:color w:val="000000" w:themeColor="text1"/>
        </w:rPr>
        <w:t>analysed</w:t>
      </w:r>
      <w:proofErr w:type="spellEnd"/>
      <w:r w:rsidR="00C21307" w:rsidRPr="007D5BA0">
        <w:rPr>
          <w:rFonts w:ascii="Times New Roman" w:hAnsi="Times New Roman" w:cs="Times New Roman"/>
          <w:color w:val="000000" w:themeColor="text1"/>
        </w:rPr>
        <w:t xml:space="preserve"> by LC-MS</w:t>
      </w:r>
      <w:r w:rsidR="00983F82" w:rsidRPr="007D5BA0">
        <w:rPr>
          <w:rFonts w:ascii="Times New Roman" w:hAnsi="Times New Roman" w:cs="Times New Roman"/>
          <w:color w:val="000000" w:themeColor="text1"/>
        </w:rPr>
        <w:t>.</w:t>
      </w:r>
      <w:r w:rsidR="00C21307" w:rsidRPr="007D5BA0">
        <w:rPr>
          <w:rFonts w:ascii="Times New Roman" w:hAnsi="Times New Roman" w:cs="Times New Roman"/>
          <w:color w:val="000000" w:themeColor="text1"/>
        </w:rPr>
        <w:t xml:space="preserve"> XIC intensities of </w:t>
      </w:r>
      <w:r w:rsidR="00066CDD" w:rsidRPr="007D5BA0">
        <w:rPr>
          <w:rFonts w:ascii="Times New Roman" w:hAnsi="Times New Roman" w:cs="Times New Roman"/>
          <w:color w:val="000000" w:themeColor="text1"/>
        </w:rPr>
        <w:t>Alb(Met</w:t>
      </w:r>
      <w:r w:rsidR="00066CDD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066CDD" w:rsidRPr="007D5BA0">
        <w:rPr>
          <w:rFonts w:ascii="Times New Roman" w:hAnsi="Times New Roman" w:cs="Times New Roman"/>
          <w:color w:val="000000" w:themeColor="text1"/>
        </w:rPr>
        <w:t>), Alb(Met</w:t>
      </w:r>
      <w:r w:rsidR="00066CDD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066CDD" w:rsidRPr="007D5BA0">
        <w:rPr>
          <w:rFonts w:ascii="Times New Roman" w:hAnsi="Times New Roman" w:cs="Times New Roman"/>
          <w:color w:val="000000" w:themeColor="text1"/>
        </w:rPr>
        <w:t>O), SI-Alb(Met</w:t>
      </w:r>
      <w:r w:rsidR="00066CDD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066CDD" w:rsidRPr="007D5BA0">
        <w:rPr>
          <w:rFonts w:ascii="Times New Roman" w:hAnsi="Times New Roman" w:cs="Times New Roman"/>
          <w:color w:val="000000" w:themeColor="text1"/>
        </w:rPr>
        <w:t>) and SI-Alb(Met</w:t>
      </w:r>
      <w:r w:rsidR="00066CDD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066CDD" w:rsidRPr="007D5BA0">
        <w:rPr>
          <w:rFonts w:ascii="Times New Roman" w:hAnsi="Times New Roman" w:cs="Times New Roman"/>
          <w:color w:val="000000" w:themeColor="text1"/>
        </w:rPr>
        <w:t>O) were determined</w:t>
      </w:r>
      <w:r w:rsidR="00367D9C">
        <w:rPr>
          <w:rFonts w:ascii="Times New Roman" w:hAnsi="Times New Roman" w:cs="Times New Roman"/>
          <w:color w:val="000000" w:themeColor="text1"/>
        </w:rPr>
        <w:t>,</w:t>
      </w:r>
      <w:r w:rsidR="001F4C33" w:rsidRPr="007D5BA0">
        <w:rPr>
          <w:rFonts w:ascii="Times New Roman" w:hAnsi="Times New Roman" w:cs="Times New Roman"/>
          <w:color w:val="000000" w:themeColor="text1"/>
        </w:rPr>
        <w:t xml:space="preserve"> and t</w:t>
      </w:r>
      <w:r w:rsidR="00787ACD" w:rsidRPr="007D5BA0">
        <w:rPr>
          <w:rFonts w:ascii="Times New Roman" w:hAnsi="Times New Roman" w:cs="Times New Roman"/>
          <w:color w:val="000000" w:themeColor="text1"/>
        </w:rPr>
        <w:t>he</w:t>
      </w:r>
      <w:r w:rsidR="00EA4FE0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2D60AC" w:rsidRPr="007D5BA0">
        <w:rPr>
          <w:rFonts w:ascii="Times New Roman" w:hAnsi="Times New Roman" w:cs="Times New Roman"/>
          <w:color w:val="000000" w:themeColor="text1"/>
        </w:rPr>
        <w:t>absolute</w:t>
      </w:r>
      <w:r w:rsidR="00EE4C91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CC08BF" w:rsidRPr="007D5BA0">
        <w:rPr>
          <w:rFonts w:ascii="Times New Roman" w:hAnsi="Times New Roman" w:cs="Times New Roman"/>
          <w:color w:val="000000" w:themeColor="text1"/>
        </w:rPr>
        <w:t>amount</w:t>
      </w:r>
      <w:r w:rsidR="00736DA5" w:rsidRPr="007D5BA0">
        <w:rPr>
          <w:rFonts w:ascii="Times New Roman" w:hAnsi="Times New Roman" w:cs="Times New Roman"/>
          <w:color w:val="000000" w:themeColor="text1"/>
        </w:rPr>
        <w:t>s</w:t>
      </w:r>
      <w:r w:rsidR="00CC08BF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EA4FE0" w:rsidRPr="007D5BA0">
        <w:rPr>
          <w:rFonts w:ascii="Times New Roman" w:hAnsi="Times New Roman" w:cs="Times New Roman"/>
          <w:color w:val="000000" w:themeColor="text1"/>
        </w:rPr>
        <w:t xml:space="preserve">of </w:t>
      </w:r>
      <w:r w:rsidR="00787ACD" w:rsidRPr="007D5BA0">
        <w:rPr>
          <w:rFonts w:ascii="Times New Roman" w:hAnsi="Times New Roman" w:cs="Times New Roman"/>
          <w:color w:val="000000" w:themeColor="text1"/>
        </w:rPr>
        <w:t xml:space="preserve">endogenous </w:t>
      </w:r>
      <w:r w:rsidR="00EA4FE0" w:rsidRPr="007D5BA0">
        <w:rPr>
          <w:rFonts w:ascii="Times New Roman" w:hAnsi="Times New Roman" w:cs="Times New Roman"/>
          <w:color w:val="000000" w:themeColor="text1"/>
        </w:rPr>
        <w:t>Alb(Met</w:t>
      </w:r>
      <w:r w:rsidR="00EA4FE0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EA4FE0" w:rsidRPr="007D5BA0">
        <w:rPr>
          <w:rFonts w:ascii="Times New Roman" w:hAnsi="Times New Roman" w:cs="Times New Roman"/>
          <w:color w:val="000000" w:themeColor="text1"/>
        </w:rPr>
        <w:t>)</w:t>
      </w:r>
      <w:r w:rsidR="00DD2188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="00EA4FE0" w:rsidRPr="007D5BA0">
        <w:rPr>
          <w:rFonts w:ascii="Times New Roman" w:hAnsi="Times New Roman" w:cs="Times New Roman"/>
          <w:color w:val="000000" w:themeColor="text1"/>
        </w:rPr>
        <w:t>and Alb(Met</w:t>
      </w:r>
      <w:r w:rsidR="00EA4FE0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EA4FE0" w:rsidRPr="007D5BA0">
        <w:rPr>
          <w:rFonts w:ascii="Times New Roman" w:hAnsi="Times New Roman" w:cs="Times New Roman"/>
          <w:color w:val="000000" w:themeColor="text1"/>
        </w:rPr>
        <w:t xml:space="preserve">O) </w:t>
      </w:r>
      <w:r w:rsidR="00667E52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in </w:t>
      </w:r>
      <w:r w:rsidR="00083934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respective </w:t>
      </w:r>
      <w:r w:rsidR="00667E52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diluted </w:t>
      </w:r>
      <w:r w:rsidR="00917731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serum </w:t>
      </w:r>
      <w:r w:rsidR="00667E52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samples </w:t>
      </w:r>
      <w:r w:rsidR="00EA4FE0" w:rsidRPr="007D5BA0">
        <w:rPr>
          <w:rFonts w:ascii="Times New Roman" w:hAnsi="Times New Roman" w:cs="Times New Roman"/>
          <w:color w:val="000000" w:themeColor="text1"/>
        </w:rPr>
        <w:t xml:space="preserve">were extrapolated </w:t>
      </w:r>
      <w:r w:rsidR="00FD3811" w:rsidRPr="007D5BA0">
        <w:rPr>
          <w:rFonts w:ascii="Times New Roman" w:hAnsi="Times New Roman" w:cs="Times New Roman"/>
          <w:color w:val="000000" w:themeColor="text1"/>
        </w:rPr>
        <w:t xml:space="preserve">from </w:t>
      </w:r>
      <w:r w:rsidR="00DD2188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XICs generated by the </w:t>
      </w:r>
      <w:r w:rsidR="0068489A" w:rsidRPr="007D5BA0">
        <w:rPr>
          <w:rFonts w:ascii="Times New Roman" w:hAnsi="Times New Roman" w:cs="Times New Roman"/>
          <w:bCs/>
          <w:color w:val="000000" w:themeColor="text1"/>
          <w:lang w:val="en-GB"/>
        </w:rPr>
        <w:t>relevant</w:t>
      </w:r>
      <w:r w:rsidR="00DD2188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peptides and the </w:t>
      </w:r>
      <w:r w:rsidR="00A2496A" w:rsidRPr="007D5BA0">
        <w:rPr>
          <w:rFonts w:ascii="Times New Roman" w:hAnsi="Times New Roman" w:cs="Times New Roman"/>
          <w:bCs/>
          <w:color w:val="000000" w:themeColor="text1"/>
          <w:lang w:val="en-GB"/>
        </w:rPr>
        <w:t>amount</w:t>
      </w:r>
      <w:r w:rsidR="006A3481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of</w:t>
      </w:r>
      <w:r w:rsidR="00DD2188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spiked </w:t>
      </w:r>
      <w:r w:rsidR="00DD2188" w:rsidRPr="007D5BA0">
        <w:rPr>
          <w:rFonts w:ascii="Times New Roman" w:eastAsia="Osaka" w:hAnsi="Times New Roman" w:cs="Times New Roman"/>
          <w:color w:val="000000" w:themeColor="text1"/>
          <w:lang w:val="en-GB"/>
        </w:rPr>
        <w:t>stable isotope-labelled</w:t>
      </w:r>
      <w:r w:rsidR="00DD2188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peptides.</w:t>
      </w:r>
      <w:r w:rsidR="00EA4FE0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7B3EAA" w:rsidRPr="007D5BA0">
        <w:rPr>
          <w:rFonts w:ascii="Times New Roman" w:hAnsi="Times New Roman" w:cs="Times New Roman"/>
          <w:color w:val="000000" w:themeColor="text1"/>
        </w:rPr>
        <w:t>The resulting equation</w:t>
      </w:r>
      <w:r w:rsidR="00DE2377" w:rsidRPr="007D5BA0">
        <w:rPr>
          <w:rFonts w:ascii="Times New Roman" w:hAnsi="Times New Roman" w:cs="Times New Roman"/>
          <w:color w:val="000000" w:themeColor="text1"/>
        </w:rPr>
        <w:t>s</w:t>
      </w:r>
      <w:r w:rsidR="007B3EAA" w:rsidRPr="007D5BA0">
        <w:rPr>
          <w:rFonts w:ascii="Times New Roman" w:hAnsi="Times New Roman" w:cs="Times New Roman"/>
          <w:color w:val="000000" w:themeColor="text1"/>
        </w:rPr>
        <w:t xml:space="preserve"> from linear regression analysis</w:t>
      </w:r>
      <w:r w:rsidR="00F02300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486BB0" w:rsidRPr="007D5BA0">
        <w:rPr>
          <w:rFonts w:ascii="Times New Roman" w:hAnsi="Times New Roman" w:cs="Times New Roman"/>
          <w:color w:val="000000" w:themeColor="text1"/>
        </w:rPr>
        <w:t xml:space="preserve">for </w:t>
      </w:r>
      <w:r w:rsidR="00073706" w:rsidRPr="007D5BA0">
        <w:rPr>
          <w:rFonts w:ascii="Times New Roman" w:hAnsi="Times New Roman" w:cs="Times New Roman"/>
          <w:color w:val="000000" w:themeColor="text1"/>
        </w:rPr>
        <w:t xml:space="preserve">the amount </w:t>
      </w:r>
      <w:r w:rsidR="00785D67" w:rsidRPr="007D5BA0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785D67" w:rsidRPr="007D5BA0">
        <w:rPr>
          <w:rFonts w:ascii="Times New Roman" w:hAnsi="Times New Roman" w:cs="Times New Roman"/>
          <w:color w:val="000000" w:themeColor="text1"/>
        </w:rPr>
        <w:t>pmol</w:t>
      </w:r>
      <w:proofErr w:type="spellEnd"/>
      <w:r w:rsidR="00785D67" w:rsidRPr="007D5BA0">
        <w:rPr>
          <w:rFonts w:ascii="Times New Roman" w:hAnsi="Times New Roman" w:cs="Times New Roman"/>
          <w:color w:val="000000" w:themeColor="text1"/>
        </w:rPr>
        <w:t xml:space="preserve">) </w:t>
      </w:r>
      <w:r w:rsidR="00073706" w:rsidRPr="007D5BA0">
        <w:rPr>
          <w:rFonts w:ascii="Times New Roman" w:hAnsi="Times New Roman" w:cs="Times New Roman"/>
          <w:color w:val="000000" w:themeColor="text1"/>
        </w:rPr>
        <w:t xml:space="preserve">of </w:t>
      </w:r>
      <w:r w:rsidR="00486BB0" w:rsidRPr="007D5BA0">
        <w:rPr>
          <w:rFonts w:ascii="Times New Roman" w:hAnsi="Times New Roman" w:cs="Times New Roman"/>
          <w:color w:val="000000" w:themeColor="text1"/>
        </w:rPr>
        <w:t>Alb(Met</w:t>
      </w:r>
      <w:r w:rsidR="00486BB0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486BB0" w:rsidRPr="007D5BA0">
        <w:rPr>
          <w:rFonts w:ascii="Times New Roman" w:hAnsi="Times New Roman" w:cs="Times New Roman"/>
          <w:color w:val="000000" w:themeColor="text1"/>
        </w:rPr>
        <w:t>) and Alb(Met</w:t>
      </w:r>
      <w:r w:rsidR="00486BB0" w:rsidRPr="007D5BA0">
        <w:rPr>
          <w:rFonts w:ascii="Times New Roman" w:hAnsi="Times New Roman" w:cs="Times New Roman"/>
          <w:color w:val="000000" w:themeColor="text1"/>
          <w:vertAlign w:val="superscript"/>
        </w:rPr>
        <w:t>147</w:t>
      </w:r>
      <w:r w:rsidR="00486BB0" w:rsidRPr="007D5BA0">
        <w:rPr>
          <w:rFonts w:ascii="Times New Roman" w:hAnsi="Times New Roman" w:cs="Times New Roman"/>
          <w:color w:val="000000" w:themeColor="text1"/>
        </w:rPr>
        <w:t xml:space="preserve">O) </w:t>
      </w:r>
      <w:r w:rsidR="00E04754" w:rsidRPr="007D5BA0">
        <w:rPr>
          <w:rFonts w:ascii="Times New Roman" w:hAnsi="Times New Roman" w:cs="Times New Roman"/>
          <w:color w:val="000000" w:themeColor="text1"/>
        </w:rPr>
        <w:t>versus</w:t>
      </w:r>
      <w:r w:rsidR="00F02300" w:rsidRPr="007D5BA0">
        <w:rPr>
          <w:rFonts w:ascii="Times New Roman" w:hAnsi="Times New Roman" w:cs="Times New Roman"/>
          <w:color w:val="000000" w:themeColor="text1"/>
        </w:rPr>
        <w:t xml:space="preserve"> serum volume</w:t>
      </w:r>
      <w:r w:rsidR="00E04754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were </w:t>
      </w:r>
      <w:r w:rsidR="007E5A10" w:rsidRPr="007D5BA0">
        <w:rPr>
          <w:rFonts w:ascii="Times New Roman" w:hAnsi="Times New Roman" w:cs="Times New Roman"/>
          <w:color w:val="000000" w:themeColor="text1"/>
        </w:rPr>
        <w:t xml:space="preserve">y = </w:t>
      </w:r>
      <w:r w:rsidR="00094D81" w:rsidRPr="007D5BA0">
        <w:rPr>
          <w:rFonts w:ascii="Times New Roman" w:hAnsi="Times New Roman" w:cs="Times New Roman"/>
          <w:color w:val="000000" w:themeColor="text1"/>
        </w:rPr>
        <w:t>654</w:t>
      </w:r>
      <w:r w:rsidR="008E2220" w:rsidRPr="007D5BA0">
        <w:rPr>
          <w:rFonts w:ascii="Times New Roman" w:hAnsi="Times New Roman" w:cs="Times New Roman"/>
          <w:color w:val="000000" w:themeColor="text1"/>
        </w:rPr>
        <w:t>.</w:t>
      </w:r>
      <w:r w:rsidR="00094D81" w:rsidRPr="007D5BA0">
        <w:rPr>
          <w:rFonts w:ascii="Times New Roman" w:hAnsi="Times New Roman" w:cs="Times New Roman"/>
          <w:color w:val="000000" w:themeColor="text1"/>
        </w:rPr>
        <w:t>23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97711B" w:rsidRPr="007D5BA0">
        <w:rPr>
          <w:rFonts w:ascii="Times New Roman" w:hAnsi="Times New Roman" w:cs="Times New Roman"/>
          <w:color w:val="000000" w:themeColor="text1"/>
        </w:rPr>
        <w:sym w:font="Symbol" w:char="F0B4"/>
      </w:r>
      <w:r w:rsidR="0097711B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97711B" w:rsidRPr="007D5BA0">
        <w:rPr>
          <w:rFonts w:ascii="Times New Roman" w:hAnsi="Times New Roman" w:cs="Times New Roman"/>
          <w:color w:val="000000" w:themeColor="text1"/>
          <w:szCs w:val="21"/>
        </w:rPr>
        <w:t>–</w:t>
      </w:r>
      <w:r w:rsidR="00094D81" w:rsidRPr="007D5BA0">
        <w:rPr>
          <w:rFonts w:ascii="Times New Roman" w:hAnsi="Times New Roman" w:cs="Times New Roman"/>
          <w:color w:val="000000" w:themeColor="text1"/>
        </w:rPr>
        <w:t>2</w:t>
      </w:r>
      <w:r w:rsidR="008E2220" w:rsidRPr="007D5BA0">
        <w:rPr>
          <w:rFonts w:ascii="Times New Roman" w:hAnsi="Times New Roman" w:cs="Times New Roman"/>
          <w:color w:val="000000" w:themeColor="text1"/>
        </w:rPr>
        <w:t>.</w:t>
      </w:r>
      <w:r w:rsidR="00094D81" w:rsidRPr="007D5BA0">
        <w:rPr>
          <w:rFonts w:ascii="Times New Roman" w:hAnsi="Times New Roman" w:cs="Times New Roman"/>
          <w:color w:val="000000" w:themeColor="text1"/>
        </w:rPr>
        <w:t>4852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(R</w:t>
      </w:r>
      <w:r w:rsidR="00BF411C" w:rsidRPr="007D5BA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BF411C" w:rsidRPr="007D5BA0">
        <w:rPr>
          <w:rFonts w:ascii="Times New Roman" w:hAnsi="Times New Roman" w:cs="Times New Roman"/>
          <w:color w:val="000000" w:themeColor="text1"/>
        </w:rPr>
        <w:t>=0.9</w:t>
      </w:r>
      <w:r w:rsidR="00EA018F" w:rsidRPr="007D5BA0">
        <w:rPr>
          <w:rFonts w:ascii="Times New Roman" w:hAnsi="Times New Roman" w:cs="Times New Roman"/>
          <w:color w:val="000000" w:themeColor="text1"/>
        </w:rPr>
        <w:t>955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) and </w:t>
      </w:r>
      <w:r w:rsidR="00CF03CD" w:rsidRPr="007D5BA0">
        <w:rPr>
          <w:rFonts w:ascii="Times New Roman" w:hAnsi="Times New Roman" w:cs="Times New Roman"/>
          <w:color w:val="000000" w:themeColor="text1"/>
        </w:rPr>
        <w:t xml:space="preserve">y = </w:t>
      </w:r>
      <w:r w:rsidR="00BF411C" w:rsidRPr="007D5BA0">
        <w:rPr>
          <w:rFonts w:ascii="Times New Roman" w:hAnsi="Times New Roman" w:cs="Times New Roman"/>
          <w:color w:val="000000" w:themeColor="text1"/>
        </w:rPr>
        <w:t>1</w:t>
      </w:r>
      <w:r w:rsidR="008E2220" w:rsidRPr="007D5BA0">
        <w:rPr>
          <w:rFonts w:ascii="Times New Roman" w:hAnsi="Times New Roman" w:cs="Times New Roman"/>
          <w:color w:val="000000" w:themeColor="text1"/>
        </w:rPr>
        <w:t>.</w:t>
      </w:r>
      <w:r w:rsidR="00094D81" w:rsidRPr="007D5BA0">
        <w:rPr>
          <w:rFonts w:ascii="Times New Roman" w:hAnsi="Times New Roman" w:cs="Times New Roman"/>
          <w:color w:val="000000" w:themeColor="text1"/>
        </w:rPr>
        <w:t>3762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97711B" w:rsidRPr="007D5BA0">
        <w:rPr>
          <w:rFonts w:ascii="Times New Roman" w:hAnsi="Times New Roman" w:cs="Times New Roman"/>
          <w:color w:val="000000" w:themeColor="text1"/>
        </w:rPr>
        <w:sym w:font="Symbol" w:char="F0B4"/>
      </w:r>
      <w:r w:rsidR="0097711B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="0097711B" w:rsidRPr="007D5BA0">
        <w:rPr>
          <w:rFonts w:ascii="Times New Roman" w:hAnsi="Times New Roman" w:cs="Times New Roman"/>
          <w:color w:val="000000" w:themeColor="text1"/>
          <w:szCs w:val="21"/>
        </w:rPr>
        <w:t>–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0.</w:t>
      </w:r>
      <w:r w:rsidR="008E2220" w:rsidRPr="007D5BA0">
        <w:rPr>
          <w:rFonts w:ascii="Times New Roman" w:hAnsi="Times New Roman" w:cs="Times New Roman"/>
          <w:color w:val="000000" w:themeColor="text1"/>
        </w:rPr>
        <w:t>0</w:t>
      </w:r>
      <w:r w:rsidR="00094D81" w:rsidRPr="007D5BA0">
        <w:rPr>
          <w:rFonts w:ascii="Times New Roman" w:hAnsi="Times New Roman" w:cs="Times New Roman"/>
          <w:color w:val="000000" w:themeColor="text1"/>
        </w:rPr>
        <w:t>1411</w:t>
      </w:r>
      <w:r w:rsidR="00BF411C" w:rsidRPr="007D5BA0">
        <w:rPr>
          <w:rFonts w:ascii="Times New Roman" w:hAnsi="Times New Roman" w:cs="Times New Roman"/>
          <w:color w:val="000000" w:themeColor="text1"/>
        </w:rPr>
        <w:t xml:space="preserve"> (R</w:t>
      </w:r>
      <w:r w:rsidR="007E5A10" w:rsidRPr="007D5BA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BF411C" w:rsidRPr="007D5BA0">
        <w:rPr>
          <w:rFonts w:ascii="Times New Roman" w:hAnsi="Times New Roman" w:cs="Times New Roman"/>
          <w:color w:val="000000" w:themeColor="text1"/>
        </w:rPr>
        <w:t>=0.9</w:t>
      </w:r>
      <w:r w:rsidR="00EA018F" w:rsidRPr="007D5BA0">
        <w:rPr>
          <w:rFonts w:ascii="Times New Roman" w:hAnsi="Times New Roman" w:cs="Times New Roman"/>
          <w:color w:val="000000" w:themeColor="text1"/>
        </w:rPr>
        <w:t>868</w:t>
      </w:r>
      <w:r w:rsidR="00BF411C" w:rsidRPr="007D5BA0">
        <w:rPr>
          <w:rFonts w:ascii="Times New Roman" w:hAnsi="Times New Roman" w:cs="Times New Roman"/>
          <w:color w:val="000000" w:themeColor="text1"/>
        </w:rPr>
        <w:t>), respectively.</w:t>
      </w:r>
    </w:p>
    <w:p w:rsidR="001070AA" w:rsidRPr="007D5BA0" w:rsidRDefault="001070AA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color w:val="000000" w:themeColor="text1"/>
        </w:rPr>
        <w:br w:type="page"/>
      </w:r>
    </w:p>
    <w:p w:rsidR="00F2156F" w:rsidRPr="007D5BA0" w:rsidRDefault="001240ED" w:rsidP="00B206EA">
      <w:pPr>
        <w:rPr>
          <w:rFonts w:ascii="Times New Roman" w:hAnsi="Times New Roman" w:cs="Times New Roman"/>
          <w:noProof/>
          <w:color w:val="000000" w:themeColor="text1"/>
        </w:rPr>
      </w:pPr>
      <w:r w:rsidRPr="007D5BA0">
        <w:rPr>
          <w:rFonts w:ascii="Times New Roman" w:hAnsi="Times New Roman" w:cs="Times New Roman"/>
          <w:noProof/>
          <w:color w:val="000000" w:themeColor="text1"/>
        </w:rPr>
        <w:lastRenderedPageBreak/>
        <w:t xml:space="preserve"> </w:t>
      </w:r>
      <w:r w:rsidR="004E42F3" w:rsidRPr="004E42F3">
        <w:rPr>
          <w:noProof/>
        </w:rPr>
        <w:t xml:space="preserve"> </w:t>
      </w:r>
      <w:r w:rsidR="004E42F3" w:rsidRPr="004E42F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0C2437C" wp14:editId="123E97F4">
            <wp:extent cx="1859485" cy="287248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67594" cy="288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D31" w:rsidRPr="007D5BA0" w:rsidRDefault="002A6D31" w:rsidP="00B206EA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007D5BA0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S</w:t>
      </w:r>
      <w:r w:rsidR="003D0889"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="00B206EA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206EA" w:rsidRPr="007D5BA0">
        <w:rPr>
          <w:rFonts w:ascii="Times New Roman" w:hAnsi="Times New Roman" w:cs="Times New Roman"/>
          <w:b/>
          <w:color w:val="000000" w:themeColor="text1"/>
          <w:lang w:val="en-GB"/>
        </w:rPr>
        <w:t>|</w:t>
      </w:r>
      <w:r w:rsidR="00B206EA"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t>Levels of Met oxidation in diabetic and non-diabetic participants</w:t>
      </w:r>
      <w:r w:rsidR="00EF1A80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 as </w:t>
      </w:r>
      <w:r w:rsidR="00EF1A80" w:rsidRPr="007D5BA0">
        <w:rPr>
          <w:rFonts w:ascii="Times New Roman" w:hAnsi="Times New Roman" w:cs="Times New Roman"/>
          <w:b/>
          <w:color w:val="000000" w:themeColor="text1"/>
        </w:rPr>
        <w:t>determined by signal intensity ratios</w:t>
      </w:r>
      <w:r w:rsidR="00AB7573" w:rsidRPr="007D5BA0">
        <w:rPr>
          <w:rFonts w:ascii="Times New Roman" w:hAnsi="Times New Roman" w:cs="Times New Roman"/>
          <w:b/>
          <w:color w:val="000000" w:themeColor="text1"/>
        </w:rPr>
        <w:t xml:space="preserve"> of</w:t>
      </w:r>
      <w:r w:rsidR="00B65315" w:rsidRPr="007D5BA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65315" w:rsidRPr="007D5BA0">
        <w:rPr>
          <w:rFonts w:ascii="Times New Roman" w:hAnsi="Times New Roman" w:cs="Times New Roman"/>
          <w:b/>
          <w:color w:val="000000" w:themeColor="text1"/>
          <w:lang w:val="en-GB"/>
        </w:rPr>
        <w:t>Alb(Met</w:t>
      </w:r>
      <w:r w:rsidR="00B65315" w:rsidRPr="007D5BA0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47</w:t>
      </w:r>
      <w:r w:rsidR="00B65315" w:rsidRPr="007D5BA0">
        <w:rPr>
          <w:rFonts w:ascii="Times New Roman" w:hAnsi="Times New Roman" w:cs="Times New Roman"/>
          <w:b/>
          <w:color w:val="000000" w:themeColor="text1"/>
          <w:lang w:val="en-GB"/>
        </w:rPr>
        <w:t>) and Alb(Met</w:t>
      </w:r>
      <w:r w:rsidR="00B65315" w:rsidRPr="007D5BA0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47</w:t>
      </w:r>
      <w:r w:rsidR="00B65315" w:rsidRPr="007D5BA0">
        <w:rPr>
          <w:rFonts w:ascii="Times New Roman" w:hAnsi="Times New Roman" w:cs="Times New Roman"/>
          <w:b/>
          <w:color w:val="000000" w:themeColor="text1"/>
          <w:lang w:val="en-GB"/>
        </w:rPr>
        <w:t>O) without the use of stable isotope</w:t>
      </w:r>
      <w:r w:rsidR="00965468" w:rsidRPr="007D5BA0">
        <w:rPr>
          <w:rFonts w:ascii="Times New Roman" w:hAnsi="Times New Roman" w:cs="Times New Roman"/>
          <w:b/>
          <w:color w:val="000000" w:themeColor="text1"/>
          <w:lang w:val="en-GB"/>
        </w:rPr>
        <w:t>-</w:t>
      </w:r>
      <w:r w:rsidR="00B65315" w:rsidRPr="007D5BA0">
        <w:rPr>
          <w:rFonts w:ascii="Times New Roman" w:hAnsi="Times New Roman" w:cs="Times New Roman"/>
          <w:b/>
          <w:color w:val="000000" w:themeColor="text1"/>
          <w:lang w:val="en-GB"/>
        </w:rPr>
        <w:t>labelled peptides</w:t>
      </w:r>
      <w:r w:rsidR="001A3744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A77D48" w:rsidRPr="007D5BA0">
        <w:rPr>
          <w:rFonts w:ascii="Times New Roman" w:hAnsi="Times New Roman" w:cs="Times New Roman"/>
          <w:color w:val="000000" w:themeColor="text1"/>
          <w:lang w:val="en-GB"/>
        </w:rPr>
        <w:t xml:space="preserve">signal intensity ratios of </w:t>
      </w:r>
      <w:r w:rsidR="00A77D48" w:rsidRPr="007D5BA0">
        <w:rPr>
          <w:rFonts w:ascii="Times New Roman" w:hAnsi="Times New Roman" w:cs="Times New Roman"/>
          <w:bCs/>
          <w:color w:val="000000" w:themeColor="text1"/>
          <w:lang w:val="en-GB"/>
        </w:rPr>
        <w:t>Alb</w:t>
      </w:r>
      <w:r w:rsidR="00A77D48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A77D48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A77D48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A77D48" w:rsidRPr="007D5BA0">
        <w:rPr>
          <w:rFonts w:ascii="Times New Roman" w:hAnsi="Times New Roman" w:cs="Times New Roman"/>
          <w:bCs/>
          <w:color w:val="000000" w:themeColor="text1"/>
          <w:lang w:val="en-GB"/>
        </w:rPr>
        <w:t>O) and Alb</w:t>
      </w:r>
      <w:r w:rsidR="00A77D48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A77D48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A77D48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A77D48" w:rsidRPr="007D5BA0">
        <w:rPr>
          <w:rFonts w:ascii="Times New Roman" w:hAnsi="Times New Roman" w:cs="Times New Roman"/>
          <w:bCs/>
          <w:color w:val="000000" w:themeColor="text1"/>
          <w:lang w:val="en-GB"/>
        </w:rPr>
        <w:t>)</w:t>
      </w:r>
      <w:r w:rsidR="00F43AD0" w:rsidRPr="007D5BA0">
        <w:rPr>
          <w:rFonts w:ascii="Times New Roman" w:hAnsi="Times New Roman" w:cs="Times New Roman"/>
          <w:bCs/>
          <w:color w:val="000000" w:themeColor="text1"/>
          <w:lang w:val="en-GB"/>
        </w:rPr>
        <w:t>, [Alb</w:t>
      </w:r>
      <w:r w:rsidR="00F43AD0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F43AD0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F43AD0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F43AD0" w:rsidRPr="007D5BA0">
        <w:rPr>
          <w:rFonts w:ascii="Times New Roman" w:hAnsi="Times New Roman" w:cs="Times New Roman"/>
          <w:bCs/>
          <w:color w:val="000000" w:themeColor="text1"/>
          <w:lang w:val="en-GB"/>
        </w:rPr>
        <w:t>O)]/[Alb</w:t>
      </w:r>
      <w:r w:rsidR="00F43AD0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F43AD0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F43AD0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F43AD0" w:rsidRPr="007D5BA0">
        <w:rPr>
          <w:rFonts w:ascii="Times New Roman" w:hAnsi="Times New Roman" w:cs="Times New Roman"/>
          <w:bCs/>
          <w:color w:val="000000" w:themeColor="text1"/>
          <w:lang w:val="en-GB"/>
        </w:rPr>
        <w:t>)],</w:t>
      </w:r>
      <w:r w:rsidR="00A77D48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were determined by LC-MS analyses of 40 healthy volunteers (Control) and </w:t>
      </w:r>
      <w:r w:rsidR="003A5109" w:rsidRPr="007D5BA0">
        <w:rPr>
          <w:rFonts w:ascii="Times New Roman" w:hAnsi="Times New Roman" w:cs="Times New Roman"/>
          <w:color w:val="000000" w:themeColor="text1"/>
          <w:lang w:val="en-GB"/>
        </w:rPr>
        <w:t>124</w:t>
      </w:r>
      <w:r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diabetic participants (DM). </w:t>
      </w:r>
      <w:r w:rsidR="00490DAB" w:rsidRPr="007D5BA0">
        <w:rPr>
          <w:rFonts w:ascii="Times New Roman" w:hAnsi="Times New Roman" w:cs="Times New Roman"/>
          <w:color w:val="000000" w:themeColor="text1"/>
          <w:lang w:val="en-GB"/>
        </w:rPr>
        <w:t xml:space="preserve">*, </w:t>
      </w:r>
      <w:r w:rsidR="00490DAB" w:rsidRPr="007D5BA0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490DAB" w:rsidRPr="007D5BA0">
        <w:rPr>
          <w:rFonts w:ascii="Times New Roman" w:hAnsi="Times New Roman" w:cs="Times New Roman"/>
          <w:color w:val="000000" w:themeColor="text1"/>
          <w:lang w:val="en-GB"/>
        </w:rPr>
        <w:t xml:space="preserve">&lt;0.05 compared </w:t>
      </w:r>
      <w:r w:rsidR="000024DA" w:rsidRPr="007D5BA0">
        <w:rPr>
          <w:rFonts w:ascii="Times New Roman" w:hAnsi="Times New Roman" w:cs="Times New Roman"/>
          <w:color w:val="000000" w:themeColor="text1"/>
          <w:lang w:val="en-GB"/>
        </w:rPr>
        <w:t>with</w:t>
      </w:r>
      <w:r w:rsidR="00490DAB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Control.</w:t>
      </w:r>
    </w:p>
    <w:p w:rsidR="00E07784" w:rsidRPr="007D5BA0" w:rsidRDefault="00E07784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color w:val="000000" w:themeColor="text1"/>
        </w:rPr>
        <w:br w:type="page"/>
      </w:r>
    </w:p>
    <w:p w:rsidR="001F78C6" w:rsidRPr="007D5BA0" w:rsidRDefault="001F78C6" w:rsidP="002F384D">
      <w:pPr>
        <w:rPr>
          <w:rFonts w:ascii="Times New Roman" w:hAnsi="Times New Roman" w:cs="Times New Roman"/>
          <w:color w:val="000000" w:themeColor="text1"/>
        </w:rPr>
      </w:pPr>
    </w:p>
    <w:p w:rsidR="001F78C6" w:rsidRPr="007D5BA0" w:rsidRDefault="001F78C6" w:rsidP="002F384D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D2115A" w:rsidRPr="007D5BA0" w:rsidRDefault="00D2115A" w:rsidP="002F384D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drawing>
          <wp:inline distT="0" distB="0" distL="0" distR="0" wp14:anchorId="6AA6372D" wp14:editId="5A8A344F">
            <wp:extent cx="5357524" cy="3716607"/>
            <wp:effectExtent l="0" t="0" r="0" b="508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0411" cy="3739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889" w:rsidRPr="007D5BA0" w:rsidRDefault="003D0889" w:rsidP="002F384D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007D5BA0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S3</w:t>
      </w:r>
      <w:r w:rsidR="00442F6D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t>|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t>Relationship between Met oxidation</w:t>
      </w:r>
      <w:r w:rsidR="002D4D81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 as </w:t>
      </w:r>
      <w:r w:rsidR="002D4D81" w:rsidRPr="007D5BA0">
        <w:rPr>
          <w:rFonts w:ascii="Times New Roman" w:hAnsi="Times New Roman" w:cs="Times New Roman"/>
          <w:b/>
          <w:color w:val="000000" w:themeColor="text1"/>
        </w:rPr>
        <w:t>determined by signal intensity ratios</w:t>
      </w:r>
      <w:r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 and blood glucose profile, evaluated using continuous glucose monitoring</w:t>
      </w:r>
      <w:r w:rsidR="002F384D" w:rsidRPr="007D5BA0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="002F384D" w:rsidRPr="007D5BA0">
        <w:rPr>
          <w:rFonts w:ascii="Times New Roman" w:hAnsi="Times New Roman" w:cs="Times New Roman"/>
          <w:color w:val="000000" w:themeColor="text1"/>
        </w:rPr>
        <w:t xml:space="preserve"> 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Continuous glucose monitoring was performed in </w:t>
      </w:r>
      <w:r w:rsidR="00B40CE3" w:rsidRPr="007D5BA0">
        <w:rPr>
          <w:rFonts w:ascii="Times New Roman" w:hAnsi="Times New Roman" w:cs="Times New Roman"/>
          <w:color w:val="000000" w:themeColor="text1"/>
          <w:lang w:val="en-GB"/>
        </w:rPr>
        <w:t>35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participants for 4–7 days</w:t>
      </w:r>
      <w:r w:rsidR="007B7B24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and sensor glucose levels (SGL) over the entire monitoring period were used to calculate the standard deviation (SD) (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>a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>), % coefficient of variation (%CV) (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>b)</w:t>
      </w:r>
      <w:r w:rsidR="00E1410B">
        <w:rPr>
          <w:rFonts w:ascii="Times New Roman" w:hAnsi="Times New Roman" w:cs="Times New Roman"/>
          <w:b/>
          <w:bCs/>
          <w:color w:val="000000" w:themeColor="text1"/>
          <w:lang w:val="en-GB"/>
        </w:rPr>
        <w:t>,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and </w:t>
      </w:r>
      <w:r w:rsidR="007B3227">
        <w:rPr>
          <w:rFonts w:ascii="Times New Roman" w:hAnsi="Times New Roman" w:cs="Times New Roman"/>
          <w:color w:val="000000" w:themeColor="text1"/>
          <w:lang w:val="en-GB"/>
        </w:rPr>
        <w:t>average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SGL (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>c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>) values. The relative lengths of time with SGL &lt;70 mg/dL (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>d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>), 70–140 mg/dL (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>e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E1410B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and &gt;140 mg/dL (</w:t>
      </w: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>f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) were plotted against </w:t>
      </w:r>
      <w:r w:rsidR="00B40CE3" w:rsidRPr="007D5BA0">
        <w:rPr>
          <w:rFonts w:ascii="Times New Roman" w:hAnsi="Times New Roman" w:cs="Times New Roman"/>
          <w:bCs/>
          <w:color w:val="000000" w:themeColor="text1"/>
          <w:lang w:val="en-GB"/>
        </w:rPr>
        <w:t>[Alb</w:t>
      </w:r>
      <w:r w:rsidR="00B40CE3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B40CE3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B40CE3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B40CE3" w:rsidRPr="007D5BA0">
        <w:rPr>
          <w:rFonts w:ascii="Times New Roman" w:hAnsi="Times New Roman" w:cs="Times New Roman"/>
          <w:bCs/>
          <w:color w:val="000000" w:themeColor="text1"/>
          <w:lang w:val="en-GB"/>
        </w:rPr>
        <w:t>O)]/[Alb</w:t>
      </w:r>
      <w:r w:rsidR="00B40CE3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B40CE3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B40CE3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B40CE3" w:rsidRPr="007D5BA0">
        <w:rPr>
          <w:rFonts w:ascii="Times New Roman" w:hAnsi="Times New Roman" w:cs="Times New Roman"/>
          <w:bCs/>
          <w:color w:val="000000" w:themeColor="text1"/>
          <w:lang w:val="en-GB"/>
        </w:rPr>
        <w:t>)]</w:t>
      </w:r>
      <w:r w:rsidR="00F608A4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values</w:t>
      </w:r>
      <w:r w:rsidRPr="007D5BA0">
        <w:rPr>
          <w:rFonts w:ascii="Times New Roman" w:hAnsi="Times New Roman" w:cs="Times New Roman"/>
          <w:bCs/>
          <w:color w:val="000000" w:themeColor="text1"/>
          <w:lang w:val="en-GB"/>
        </w:rPr>
        <w:t>,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D5BA0">
        <w:rPr>
          <w:rFonts w:ascii="Times New Roman" w:hAnsi="Times New Roman" w:cs="Times New Roman"/>
          <w:bCs/>
          <w:color w:val="000000" w:themeColor="text1"/>
          <w:lang w:val="en-GB"/>
        </w:rPr>
        <w:t>and the corresponding regression line</w:t>
      </w:r>
      <w:r w:rsidR="00E025F1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with significant correlation</w:t>
      </w:r>
      <w:r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is shown.</w:t>
      </w:r>
      <w:r w:rsidR="00F608A4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</w:p>
    <w:p w:rsidR="001070AA" w:rsidRPr="007D5BA0" w:rsidRDefault="001070AA" w:rsidP="001070AA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393824" w:rsidRPr="007D5BA0" w:rsidRDefault="00583FBE" w:rsidP="00393824">
      <w:pPr>
        <w:rPr>
          <w:rFonts w:ascii="Times New Roman" w:hAnsi="Times New Roman" w:cs="Times New Roman"/>
          <w:color w:val="000000" w:themeColor="text1"/>
        </w:rPr>
      </w:pPr>
      <w:r w:rsidRPr="007D5BA0">
        <w:rPr>
          <w:rFonts w:ascii="Times New Roman" w:hAnsi="Times New Roman" w:cs="Times New Roman"/>
          <w:noProof/>
          <w:color w:val="000000" w:themeColor="text1"/>
        </w:rPr>
        <w:lastRenderedPageBreak/>
        <w:t xml:space="preserve">  </w:t>
      </w:r>
      <w:r w:rsidR="00580085" w:rsidRPr="00580085">
        <w:rPr>
          <w:noProof/>
        </w:rPr>
        <w:t xml:space="preserve"> </w:t>
      </w:r>
      <w:r w:rsidR="00580085" w:rsidRPr="0058008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6F82742" wp14:editId="5684F97F">
            <wp:extent cx="1903965" cy="306419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15280" cy="308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2213" w:rsidRPr="007D5BA0" w:rsidRDefault="00393824" w:rsidP="00393824">
      <w:pPr>
        <w:rPr>
          <w:rFonts w:ascii="Times New Roman" w:hAnsi="Times New Roman" w:cs="Times New Roman"/>
          <w:color w:val="000000" w:themeColor="text1"/>
          <w:lang w:val="en-GB"/>
        </w:rPr>
      </w:pPr>
      <w:r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="008E40EC" w:rsidRPr="007D5BA0">
        <w:rPr>
          <w:rFonts w:ascii="Times New Roman" w:hAnsi="Times New Roman" w:cs="Times New Roman"/>
          <w:b/>
          <w:bCs/>
          <w:color w:val="000000" w:themeColor="text1"/>
        </w:rPr>
        <w:t>Figure</w:t>
      </w:r>
      <w:r w:rsidR="008E40EC"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S4</w:t>
      </w:r>
      <w:r w:rsidR="008E40EC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E40EC" w:rsidRPr="007D5BA0">
        <w:rPr>
          <w:rFonts w:ascii="Times New Roman" w:hAnsi="Times New Roman" w:cs="Times New Roman"/>
          <w:b/>
          <w:color w:val="000000" w:themeColor="text1"/>
          <w:lang w:val="en-GB"/>
        </w:rPr>
        <w:t>|</w:t>
      </w:r>
      <w:r w:rsidR="005C26E9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5C26E9" w:rsidRPr="007D5BA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Effect of sodium glucose cotransporter 2 inhibitor treatment on the Met oxidation status </w:t>
      </w:r>
      <w:r w:rsidR="006A49E1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as </w:t>
      </w:r>
      <w:r w:rsidR="006A49E1" w:rsidRPr="007D5BA0">
        <w:rPr>
          <w:rFonts w:ascii="Times New Roman" w:hAnsi="Times New Roman" w:cs="Times New Roman"/>
          <w:b/>
          <w:color w:val="000000" w:themeColor="text1"/>
        </w:rPr>
        <w:t xml:space="preserve">determined by signal intensity ratios of </w:t>
      </w:r>
      <w:r w:rsidR="006A49E1" w:rsidRPr="007D5BA0">
        <w:rPr>
          <w:rFonts w:ascii="Times New Roman" w:hAnsi="Times New Roman" w:cs="Times New Roman"/>
          <w:b/>
          <w:color w:val="000000" w:themeColor="text1"/>
          <w:lang w:val="en-GB"/>
        </w:rPr>
        <w:t>Alb(Met</w:t>
      </w:r>
      <w:r w:rsidR="006A49E1" w:rsidRPr="007D5BA0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47</w:t>
      </w:r>
      <w:r w:rsidR="006A49E1" w:rsidRPr="007D5BA0">
        <w:rPr>
          <w:rFonts w:ascii="Times New Roman" w:hAnsi="Times New Roman" w:cs="Times New Roman"/>
          <w:b/>
          <w:color w:val="000000" w:themeColor="text1"/>
          <w:lang w:val="en-GB"/>
        </w:rPr>
        <w:t>) and Alb(Met</w:t>
      </w:r>
      <w:r w:rsidR="006A49E1" w:rsidRPr="007D5BA0">
        <w:rPr>
          <w:rFonts w:ascii="Times New Roman" w:hAnsi="Times New Roman" w:cs="Times New Roman"/>
          <w:b/>
          <w:color w:val="000000" w:themeColor="text1"/>
          <w:vertAlign w:val="superscript"/>
          <w:lang w:val="en-GB"/>
        </w:rPr>
        <w:t>147</w:t>
      </w:r>
      <w:r w:rsidR="006A49E1" w:rsidRPr="007D5BA0">
        <w:rPr>
          <w:rFonts w:ascii="Times New Roman" w:hAnsi="Times New Roman" w:cs="Times New Roman"/>
          <w:b/>
          <w:color w:val="000000" w:themeColor="text1"/>
          <w:lang w:val="en-GB"/>
        </w:rPr>
        <w:t>O).</w:t>
      </w:r>
      <w:r w:rsidR="00BC148E" w:rsidRPr="007D5BA0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ED649D" w:rsidRPr="007D5BA0">
        <w:rPr>
          <w:rFonts w:ascii="Times New Roman" w:hAnsi="Times New Roman" w:cs="Times New Roman"/>
          <w:bCs/>
          <w:color w:val="000000" w:themeColor="text1"/>
          <w:lang w:val="en-GB"/>
        </w:rPr>
        <w:t>[Alb</w:t>
      </w:r>
      <w:r w:rsidR="00ED649D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ED649D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ED649D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ED649D" w:rsidRPr="007D5BA0">
        <w:rPr>
          <w:rFonts w:ascii="Times New Roman" w:hAnsi="Times New Roman" w:cs="Times New Roman"/>
          <w:bCs/>
          <w:color w:val="000000" w:themeColor="text1"/>
          <w:lang w:val="en-GB"/>
        </w:rPr>
        <w:t>O)]/[Alb</w:t>
      </w:r>
      <w:r w:rsidR="00ED649D" w:rsidRPr="007D5BA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ED649D" w:rsidRPr="007D5BA0">
        <w:rPr>
          <w:rFonts w:ascii="Times New Roman" w:hAnsi="Times New Roman" w:cs="Times New Roman"/>
          <w:bCs/>
          <w:color w:val="000000" w:themeColor="text1"/>
          <w:lang w:val="en-GB"/>
        </w:rPr>
        <w:t>Met</w:t>
      </w:r>
      <w:r w:rsidR="00ED649D" w:rsidRPr="007D5BA0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47</w:t>
      </w:r>
      <w:r w:rsidR="00ED649D" w:rsidRPr="007D5BA0">
        <w:rPr>
          <w:rFonts w:ascii="Times New Roman" w:hAnsi="Times New Roman" w:cs="Times New Roman"/>
          <w:bCs/>
          <w:color w:val="000000" w:themeColor="text1"/>
          <w:lang w:val="en-GB"/>
        </w:rPr>
        <w:t>)]</w:t>
      </w:r>
      <w:r w:rsidR="00612213" w:rsidRPr="007D5BA0">
        <w:rPr>
          <w:rFonts w:ascii="Times New Roman" w:hAnsi="Times New Roman" w:cs="Times New Roman"/>
          <w:bCs/>
          <w:color w:val="000000" w:themeColor="text1"/>
          <w:lang w:val="en-GB"/>
        </w:rPr>
        <w:t xml:space="preserve"> was determined</w:t>
      </w:r>
      <w:r w:rsidR="00612213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in 18 type 2 diabetic participants before and after 28 days</w:t>
      </w:r>
      <w:r w:rsidR="00D51847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of</w:t>
      </w:r>
      <w:r w:rsidR="00612213" w:rsidRPr="007D5BA0">
        <w:rPr>
          <w:rFonts w:ascii="Times New Roman" w:hAnsi="Times New Roman" w:cs="Times New Roman"/>
          <w:color w:val="000000" w:themeColor="text1"/>
          <w:lang w:val="en-GB"/>
        </w:rPr>
        <w:t xml:space="preserve"> oral administration of a sodium glucose cotransporter 2 inhibitor. </w:t>
      </w:r>
      <w:r w:rsidRPr="007D5BA0">
        <w:rPr>
          <w:rFonts w:ascii="Times New Roman" w:hAnsi="Times New Roman" w:cs="Times New Roman"/>
          <w:color w:val="000000" w:themeColor="text1"/>
          <w:lang w:val="en-GB"/>
        </w:rPr>
        <w:t>ns</w:t>
      </w:r>
      <w:r w:rsidR="00612213" w:rsidRPr="007D5BA0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7D5BA0">
        <w:rPr>
          <w:rFonts w:ascii="Times New Roman" w:hAnsi="Times New Roman" w:cs="Times New Roman"/>
          <w:i/>
          <w:iCs/>
          <w:color w:val="000000" w:themeColor="text1"/>
          <w:lang w:val="en-GB"/>
        </w:rPr>
        <w:t>not significant</w:t>
      </w:r>
      <w:r w:rsidR="00612213" w:rsidRPr="007D5BA0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8E40EC" w:rsidRPr="007D5BA0" w:rsidRDefault="008E40EC" w:rsidP="008E40EC">
      <w:pPr>
        <w:rPr>
          <w:rFonts w:ascii="Times New Roman" w:hAnsi="Times New Roman" w:cs="Times New Roman"/>
          <w:color w:val="000000" w:themeColor="text1"/>
        </w:rPr>
      </w:pPr>
    </w:p>
    <w:sectPr w:rsidR="008E40EC" w:rsidRPr="007D5BA0" w:rsidSect="0008512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平成明朝">
    <w:altName w:val="Arial Unicode MS"/>
    <w:panose1 w:val="020B0604020202020204"/>
    <w:charset w:val="80"/>
    <w:family w:val="auto"/>
    <w:pitch w:val="default"/>
  </w:font>
  <w:font w:name="Hiragino Kaku Gothic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FDC"/>
    <w:rsid w:val="000024DA"/>
    <w:rsid w:val="00002BE2"/>
    <w:rsid w:val="00004DC1"/>
    <w:rsid w:val="00006E25"/>
    <w:rsid w:val="00010262"/>
    <w:rsid w:val="000109BA"/>
    <w:rsid w:val="00013F7B"/>
    <w:rsid w:val="0001464D"/>
    <w:rsid w:val="000240AB"/>
    <w:rsid w:val="00025282"/>
    <w:rsid w:val="00025BDC"/>
    <w:rsid w:val="0003040B"/>
    <w:rsid w:val="00030AC0"/>
    <w:rsid w:val="00035D40"/>
    <w:rsid w:val="00036829"/>
    <w:rsid w:val="000413F5"/>
    <w:rsid w:val="000450A7"/>
    <w:rsid w:val="00047A4F"/>
    <w:rsid w:val="000509DA"/>
    <w:rsid w:val="0005182F"/>
    <w:rsid w:val="000607C1"/>
    <w:rsid w:val="00061CF9"/>
    <w:rsid w:val="0006304A"/>
    <w:rsid w:val="00066CDD"/>
    <w:rsid w:val="00070AF0"/>
    <w:rsid w:val="00073706"/>
    <w:rsid w:val="00074B6F"/>
    <w:rsid w:val="00075570"/>
    <w:rsid w:val="00075AF5"/>
    <w:rsid w:val="00076E0B"/>
    <w:rsid w:val="00077F3D"/>
    <w:rsid w:val="00080390"/>
    <w:rsid w:val="00082489"/>
    <w:rsid w:val="000832AC"/>
    <w:rsid w:val="00083934"/>
    <w:rsid w:val="00084092"/>
    <w:rsid w:val="00085122"/>
    <w:rsid w:val="000939BA"/>
    <w:rsid w:val="00094D81"/>
    <w:rsid w:val="00095BF3"/>
    <w:rsid w:val="000A29AC"/>
    <w:rsid w:val="000A4095"/>
    <w:rsid w:val="000C1AE5"/>
    <w:rsid w:val="000C3397"/>
    <w:rsid w:val="000C58F3"/>
    <w:rsid w:val="000D4489"/>
    <w:rsid w:val="000D4C8A"/>
    <w:rsid w:val="000E093E"/>
    <w:rsid w:val="000F658A"/>
    <w:rsid w:val="000F65AF"/>
    <w:rsid w:val="00101A9A"/>
    <w:rsid w:val="001066B6"/>
    <w:rsid w:val="001070AA"/>
    <w:rsid w:val="00107242"/>
    <w:rsid w:val="00113A9D"/>
    <w:rsid w:val="00113CE7"/>
    <w:rsid w:val="00116A05"/>
    <w:rsid w:val="001240ED"/>
    <w:rsid w:val="0012799C"/>
    <w:rsid w:val="00132A55"/>
    <w:rsid w:val="00135E79"/>
    <w:rsid w:val="00136CCB"/>
    <w:rsid w:val="00136D1A"/>
    <w:rsid w:val="00142A3E"/>
    <w:rsid w:val="00142CF3"/>
    <w:rsid w:val="001465AC"/>
    <w:rsid w:val="00147138"/>
    <w:rsid w:val="001478DD"/>
    <w:rsid w:val="00150C38"/>
    <w:rsid w:val="00152848"/>
    <w:rsid w:val="00153B73"/>
    <w:rsid w:val="001548E6"/>
    <w:rsid w:val="00162288"/>
    <w:rsid w:val="00170113"/>
    <w:rsid w:val="001702C7"/>
    <w:rsid w:val="0017032C"/>
    <w:rsid w:val="00171564"/>
    <w:rsid w:val="0017235D"/>
    <w:rsid w:val="00172A04"/>
    <w:rsid w:val="00173797"/>
    <w:rsid w:val="00175230"/>
    <w:rsid w:val="00176DF3"/>
    <w:rsid w:val="0017737F"/>
    <w:rsid w:val="00180D81"/>
    <w:rsid w:val="00180F0A"/>
    <w:rsid w:val="00181B4D"/>
    <w:rsid w:val="0018245C"/>
    <w:rsid w:val="00183B3F"/>
    <w:rsid w:val="001846EB"/>
    <w:rsid w:val="00184A6F"/>
    <w:rsid w:val="0018665D"/>
    <w:rsid w:val="00186FB3"/>
    <w:rsid w:val="00192DCD"/>
    <w:rsid w:val="0019613A"/>
    <w:rsid w:val="001963C7"/>
    <w:rsid w:val="00197E10"/>
    <w:rsid w:val="001A112D"/>
    <w:rsid w:val="001A11E5"/>
    <w:rsid w:val="001A2003"/>
    <w:rsid w:val="001A3744"/>
    <w:rsid w:val="001A7016"/>
    <w:rsid w:val="001B134D"/>
    <w:rsid w:val="001B2AD4"/>
    <w:rsid w:val="001B6B1F"/>
    <w:rsid w:val="001C00A9"/>
    <w:rsid w:val="001C0974"/>
    <w:rsid w:val="001C13C7"/>
    <w:rsid w:val="001C1ACF"/>
    <w:rsid w:val="001C1FA4"/>
    <w:rsid w:val="001C307E"/>
    <w:rsid w:val="001C3338"/>
    <w:rsid w:val="001C529F"/>
    <w:rsid w:val="001C7197"/>
    <w:rsid w:val="001C7974"/>
    <w:rsid w:val="001D0DBC"/>
    <w:rsid w:val="001D5B6D"/>
    <w:rsid w:val="001D5EE0"/>
    <w:rsid w:val="001D6819"/>
    <w:rsid w:val="001E0182"/>
    <w:rsid w:val="001E1DB4"/>
    <w:rsid w:val="001E252E"/>
    <w:rsid w:val="001E282B"/>
    <w:rsid w:val="001E2EE4"/>
    <w:rsid w:val="001E480D"/>
    <w:rsid w:val="001E4D2C"/>
    <w:rsid w:val="001E707E"/>
    <w:rsid w:val="001F0A46"/>
    <w:rsid w:val="001F0CDF"/>
    <w:rsid w:val="001F16E9"/>
    <w:rsid w:val="001F2B70"/>
    <w:rsid w:val="001F4C33"/>
    <w:rsid w:val="001F78C6"/>
    <w:rsid w:val="0020009D"/>
    <w:rsid w:val="0020558F"/>
    <w:rsid w:val="00205D97"/>
    <w:rsid w:val="00210F9C"/>
    <w:rsid w:val="00214C15"/>
    <w:rsid w:val="0021664C"/>
    <w:rsid w:val="0021706D"/>
    <w:rsid w:val="00217103"/>
    <w:rsid w:val="00220AB5"/>
    <w:rsid w:val="002221B6"/>
    <w:rsid w:val="00224C3E"/>
    <w:rsid w:val="002257B6"/>
    <w:rsid w:val="00227841"/>
    <w:rsid w:val="00227FFB"/>
    <w:rsid w:val="00232BE0"/>
    <w:rsid w:val="00232EFB"/>
    <w:rsid w:val="00240780"/>
    <w:rsid w:val="00240A2C"/>
    <w:rsid w:val="00240C1D"/>
    <w:rsid w:val="00240C5C"/>
    <w:rsid w:val="00244BC6"/>
    <w:rsid w:val="00244C4F"/>
    <w:rsid w:val="00245264"/>
    <w:rsid w:val="00247DAC"/>
    <w:rsid w:val="002508B7"/>
    <w:rsid w:val="00250E40"/>
    <w:rsid w:val="00251A67"/>
    <w:rsid w:val="002648F6"/>
    <w:rsid w:val="002669C0"/>
    <w:rsid w:val="00266C98"/>
    <w:rsid w:val="00266DA3"/>
    <w:rsid w:val="00267EAD"/>
    <w:rsid w:val="002737D5"/>
    <w:rsid w:val="002744E8"/>
    <w:rsid w:val="0028383E"/>
    <w:rsid w:val="00283950"/>
    <w:rsid w:val="002839C7"/>
    <w:rsid w:val="00286F16"/>
    <w:rsid w:val="00290813"/>
    <w:rsid w:val="00291716"/>
    <w:rsid w:val="00291C8F"/>
    <w:rsid w:val="00295EDA"/>
    <w:rsid w:val="0029619A"/>
    <w:rsid w:val="00296C97"/>
    <w:rsid w:val="00297958"/>
    <w:rsid w:val="002A4697"/>
    <w:rsid w:val="002A52A6"/>
    <w:rsid w:val="002A6D31"/>
    <w:rsid w:val="002A75A7"/>
    <w:rsid w:val="002A7C6D"/>
    <w:rsid w:val="002A7F16"/>
    <w:rsid w:val="002B0217"/>
    <w:rsid w:val="002B6102"/>
    <w:rsid w:val="002C0CDC"/>
    <w:rsid w:val="002C6A6E"/>
    <w:rsid w:val="002C7FFD"/>
    <w:rsid w:val="002D024C"/>
    <w:rsid w:val="002D06F6"/>
    <w:rsid w:val="002D0957"/>
    <w:rsid w:val="002D0E7E"/>
    <w:rsid w:val="002D13AC"/>
    <w:rsid w:val="002D4D81"/>
    <w:rsid w:val="002D6012"/>
    <w:rsid w:val="002D60AC"/>
    <w:rsid w:val="002E014B"/>
    <w:rsid w:val="002E0434"/>
    <w:rsid w:val="002E37D2"/>
    <w:rsid w:val="002E5A3E"/>
    <w:rsid w:val="002E6A9F"/>
    <w:rsid w:val="002E6AFE"/>
    <w:rsid w:val="002E71F0"/>
    <w:rsid w:val="002F14E6"/>
    <w:rsid w:val="002F2183"/>
    <w:rsid w:val="002F384D"/>
    <w:rsid w:val="002F4A80"/>
    <w:rsid w:val="003002CE"/>
    <w:rsid w:val="00303811"/>
    <w:rsid w:val="00304885"/>
    <w:rsid w:val="003049B3"/>
    <w:rsid w:val="00306B4A"/>
    <w:rsid w:val="00310144"/>
    <w:rsid w:val="0031433D"/>
    <w:rsid w:val="00317621"/>
    <w:rsid w:val="003177DA"/>
    <w:rsid w:val="00321925"/>
    <w:rsid w:val="00322810"/>
    <w:rsid w:val="00326CFC"/>
    <w:rsid w:val="00330B02"/>
    <w:rsid w:val="003372C1"/>
    <w:rsid w:val="00341A48"/>
    <w:rsid w:val="00344676"/>
    <w:rsid w:val="00350266"/>
    <w:rsid w:val="0035197F"/>
    <w:rsid w:val="00354247"/>
    <w:rsid w:val="00354C2B"/>
    <w:rsid w:val="00356732"/>
    <w:rsid w:val="0036238A"/>
    <w:rsid w:val="00363452"/>
    <w:rsid w:val="00367D9C"/>
    <w:rsid w:val="00374878"/>
    <w:rsid w:val="00383717"/>
    <w:rsid w:val="00384A8C"/>
    <w:rsid w:val="00384C8A"/>
    <w:rsid w:val="00386949"/>
    <w:rsid w:val="00390010"/>
    <w:rsid w:val="00393824"/>
    <w:rsid w:val="003944F9"/>
    <w:rsid w:val="003968B2"/>
    <w:rsid w:val="003A3B18"/>
    <w:rsid w:val="003A4EE7"/>
    <w:rsid w:val="003A5109"/>
    <w:rsid w:val="003A6A5A"/>
    <w:rsid w:val="003B36BE"/>
    <w:rsid w:val="003B6010"/>
    <w:rsid w:val="003B666A"/>
    <w:rsid w:val="003C1BD6"/>
    <w:rsid w:val="003C7A75"/>
    <w:rsid w:val="003D0889"/>
    <w:rsid w:val="003D2372"/>
    <w:rsid w:val="003D3194"/>
    <w:rsid w:val="003E030D"/>
    <w:rsid w:val="003E052F"/>
    <w:rsid w:val="003E0C47"/>
    <w:rsid w:val="003E1495"/>
    <w:rsid w:val="003E157B"/>
    <w:rsid w:val="003E1CE2"/>
    <w:rsid w:val="003E49C5"/>
    <w:rsid w:val="003E74CE"/>
    <w:rsid w:val="003F04FB"/>
    <w:rsid w:val="003F062F"/>
    <w:rsid w:val="003F39D9"/>
    <w:rsid w:val="003F704D"/>
    <w:rsid w:val="0040154B"/>
    <w:rsid w:val="00407BB8"/>
    <w:rsid w:val="00414C83"/>
    <w:rsid w:val="0041762E"/>
    <w:rsid w:val="004210E9"/>
    <w:rsid w:val="0042284B"/>
    <w:rsid w:val="00423246"/>
    <w:rsid w:val="00423EFD"/>
    <w:rsid w:val="00424E76"/>
    <w:rsid w:val="00426161"/>
    <w:rsid w:val="00427785"/>
    <w:rsid w:val="00427F96"/>
    <w:rsid w:val="004303E0"/>
    <w:rsid w:val="00436D69"/>
    <w:rsid w:val="0043711C"/>
    <w:rsid w:val="004412A1"/>
    <w:rsid w:val="00442F6D"/>
    <w:rsid w:val="004438D2"/>
    <w:rsid w:val="00445047"/>
    <w:rsid w:val="00452490"/>
    <w:rsid w:val="00454A96"/>
    <w:rsid w:val="00457604"/>
    <w:rsid w:val="00457A67"/>
    <w:rsid w:val="00461989"/>
    <w:rsid w:val="00464457"/>
    <w:rsid w:val="004664E4"/>
    <w:rsid w:val="00466F5C"/>
    <w:rsid w:val="00474CA8"/>
    <w:rsid w:val="00480357"/>
    <w:rsid w:val="0048147D"/>
    <w:rsid w:val="00481CBB"/>
    <w:rsid w:val="00486BB0"/>
    <w:rsid w:val="00490DAB"/>
    <w:rsid w:val="00491B16"/>
    <w:rsid w:val="00491CCB"/>
    <w:rsid w:val="004931D4"/>
    <w:rsid w:val="00495538"/>
    <w:rsid w:val="004964F5"/>
    <w:rsid w:val="004973DB"/>
    <w:rsid w:val="004A2B2B"/>
    <w:rsid w:val="004A4724"/>
    <w:rsid w:val="004A5F28"/>
    <w:rsid w:val="004A668B"/>
    <w:rsid w:val="004B43A3"/>
    <w:rsid w:val="004B5111"/>
    <w:rsid w:val="004C02BD"/>
    <w:rsid w:val="004C0928"/>
    <w:rsid w:val="004C5080"/>
    <w:rsid w:val="004C50E1"/>
    <w:rsid w:val="004C776E"/>
    <w:rsid w:val="004D33F3"/>
    <w:rsid w:val="004D3A64"/>
    <w:rsid w:val="004D742E"/>
    <w:rsid w:val="004E22A5"/>
    <w:rsid w:val="004E42F3"/>
    <w:rsid w:val="004E5C3C"/>
    <w:rsid w:val="004E5C75"/>
    <w:rsid w:val="004F6566"/>
    <w:rsid w:val="004F6F0B"/>
    <w:rsid w:val="004F73EE"/>
    <w:rsid w:val="00500603"/>
    <w:rsid w:val="0050337C"/>
    <w:rsid w:val="00504BC8"/>
    <w:rsid w:val="00505E10"/>
    <w:rsid w:val="005135AF"/>
    <w:rsid w:val="005146A8"/>
    <w:rsid w:val="00515C9A"/>
    <w:rsid w:val="0051605E"/>
    <w:rsid w:val="00516ECA"/>
    <w:rsid w:val="00517D34"/>
    <w:rsid w:val="00521A4E"/>
    <w:rsid w:val="00521B55"/>
    <w:rsid w:val="00527C2E"/>
    <w:rsid w:val="0053037B"/>
    <w:rsid w:val="005311E4"/>
    <w:rsid w:val="00532D92"/>
    <w:rsid w:val="00533933"/>
    <w:rsid w:val="00537C4C"/>
    <w:rsid w:val="00540561"/>
    <w:rsid w:val="00543A0D"/>
    <w:rsid w:val="00543F0A"/>
    <w:rsid w:val="00545ADD"/>
    <w:rsid w:val="00545D73"/>
    <w:rsid w:val="00546DFB"/>
    <w:rsid w:val="00547D70"/>
    <w:rsid w:val="005505F7"/>
    <w:rsid w:val="00552C48"/>
    <w:rsid w:val="005530DD"/>
    <w:rsid w:val="00554DA4"/>
    <w:rsid w:val="00557C16"/>
    <w:rsid w:val="00560CF9"/>
    <w:rsid w:val="00561FD6"/>
    <w:rsid w:val="00563393"/>
    <w:rsid w:val="00571517"/>
    <w:rsid w:val="00580085"/>
    <w:rsid w:val="00583FBE"/>
    <w:rsid w:val="00584BF3"/>
    <w:rsid w:val="00590F78"/>
    <w:rsid w:val="00595EF6"/>
    <w:rsid w:val="005A2FAF"/>
    <w:rsid w:val="005A54B1"/>
    <w:rsid w:val="005B3069"/>
    <w:rsid w:val="005B3941"/>
    <w:rsid w:val="005B6F0F"/>
    <w:rsid w:val="005B7040"/>
    <w:rsid w:val="005C26E9"/>
    <w:rsid w:val="005C4633"/>
    <w:rsid w:val="005C6C5C"/>
    <w:rsid w:val="005D4469"/>
    <w:rsid w:val="005D746C"/>
    <w:rsid w:val="005E030D"/>
    <w:rsid w:val="005E1353"/>
    <w:rsid w:val="005E638C"/>
    <w:rsid w:val="005F072F"/>
    <w:rsid w:val="005F0BC9"/>
    <w:rsid w:val="005F1B34"/>
    <w:rsid w:val="005F560C"/>
    <w:rsid w:val="005F7745"/>
    <w:rsid w:val="006111A7"/>
    <w:rsid w:val="006114E4"/>
    <w:rsid w:val="00612213"/>
    <w:rsid w:val="00613615"/>
    <w:rsid w:val="00613629"/>
    <w:rsid w:val="006157F0"/>
    <w:rsid w:val="0061612D"/>
    <w:rsid w:val="00617D24"/>
    <w:rsid w:val="0062197B"/>
    <w:rsid w:val="0062583C"/>
    <w:rsid w:val="00631170"/>
    <w:rsid w:val="006316D0"/>
    <w:rsid w:val="00632865"/>
    <w:rsid w:val="00640192"/>
    <w:rsid w:val="006405CD"/>
    <w:rsid w:val="006440E4"/>
    <w:rsid w:val="00650779"/>
    <w:rsid w:val="00654555"/>
    <w:rsid w:val="00655367"/>
    <w:rsid w:val="00665492"/>
    <w:rsid w:val="006668BB"/>
    <w:rsid w:val="00667E52"/>
    <w:rsid w:val="006729AF"/>
    <w:rsid w:val="00673463"/>
    <w:rsid w:val="00673909"/>
    <w:rsid w:val="00677B86"/>
    <w:rsid w:val="00677FB4"/>
    <w:rsid w:val="00680561"/>
    <w:rsid w:val="00680DD2"/>
    <w:rsid w:val="00682126"/>
    <w:rsid w:val="00683784"/>
    <w:rsid w:val="0068489A"/>
    <w:rsid w:val="00685712"/>
    <w:rsid w:val="0068613D"/>
    <w:rsid w:val="00686797"/>
    <w:rsid w:val="00687948"/>
    <w:rsid w:val="00690364"/>
    <w:rsid w:val="00693DFD"/>
    <w:rsid w:val="00697A4B"/>
    <w:rsid w:val="006A3481"/>
    <w:rsid w:val="006A49E1"/>
    <w:rsid w:val="006A780E"/>
    <w:rsid w:val="006B4CF8"/>
    <w:rsid w:val="006B5629"/>
    <w:rsid w:val="006B5F45"/>
    <w:rsid w:val="006C0B43"/>
    <w:rsid w:val="006C1BD9"/>
    <w:rsid w:val="006C2074"/>
    <w:rsid w:val="006C3BCF"/>
    <w:rsid w:val="006C47C3"/>
    <w:rsid w:val="006D0D3A"/>
    <w:rsid w:val="006D6874"/>
    <w:rsid w:val="006D757B"/>
    <w:rsid w:val="006E072B"/>
    <w:rsid w:val="006E0B5B"/>
    <w:rsid w:val="006E1B58"/>
    <w:rsid w:val="006F0863"/>
    <w:rsid w:val="006F2670"/>
    <w:rsid w:val="006F583E"/>
    <w:rsid w:val="006F6F5B"/>
    <w:rsid w:val="0070240A"/>
    <w:rsid w:val="00702A1C"/>
    <w:rsid w:val="007049E6"/>
    <w:rsid w:val="00706B6D"/>
    <w:rsid w:val="007104F9"/>
    <w:rsid w:val="00713ECE"/>
    <w:rsid w:val="00715749"/>
    <w:rsid w:val="0071645A"/>
    <w:rsid w:val="00721452"/>
    <w:rsid w:val="007216C9"/>
    <w:rsid w:val="0072626A"/>
    <w:rsid w:val="00727A28"/>
    <w:rsid w:val="007317D8"/>
    <w:rsid w:val="00735663"/>
    <w:rsid w:val="00736DA5"/>
    <w:rsid w:val="00737AA7"/>
    <w:rsid w:val="00737C95"/>
    <w:rsid w:val="00742A61"/>
    <w:rsid w:val="007430E8"/>
    <w:rsid w:val="00744536"/>
    <w:rsid w:val="00745977"/>
    <w:rsid w:val="0074661C"/>
    <w:rsid w:val="00746A8A"/>
    <w:rsid w:val="007470D3"/>
    <w:rsid w:val="007478E8"/>
    <w:rsid w:val="007544B9"/>
    <w:rsid w:val="0076295D"/>
    <w:rsid w:val="0076349E"/>
    <w:rsid w:val="007634AD"/>
    <w:rsid w:val="00763BBF"/>
    <w:rsid w:val="00763C5E"/>
    <w:rsid w:val="00764C59"/>
    <w:rsid w:val="0076700E"/>
    <w:rsid w:val="00773101"/>
    <w:rsid w:val="007736CE"/>
    <w:rsid w:val="007808E2"/>
    <w:rsid w:val="0078196C"/>
    <w:rsid w:val="00782E72"/>
    <w:rsid w:val="00783999"/>
    <w:rsid w:val="00785D67"/>
    <w:rsid w:val="007863BC"/>
    <w:rsid w:val="00787094"/>
    <w:rsid w:val="00787ACD"/>
    <w:rsid w:val="007931B6"/>
    <w:rsid w:val="007A0A32"/>
    <w:rsid w:val="007A3A9B"/>
    <w:rsid w:val="007A3DBE"/>
    <w:rsid w:val="007A446F"/>
    <w:rsid w:val="007A4E42"/>
    <w:rsid w:val="007B3227"/>
    <w:rsid w:val="007B3EAA"/>
    <w:rsid w:val="007B7B24"/>
    <w:rsid w:val="007C1796"/>
    <w:rsid w:val="007C5A01"/>
    <w:rsid w:val="007C5A6E"/>
    <w:rsid w:val="007C6673"/>
    <w:rsid w:val="007C765F"/>
    <w:rsid w:val="007D4181"/>
    <w:rsid w:val="007D4780"/>
    <w:rsid w:val="007D5BA0"/>
    <w:rsid w:val="007D624E"/>
    <w:rsid w:val="007D741D"/>
    <w:rsid w:val="007D7CF0"/>
    <w:rsid w:val="007E21E6"/>
    <w:rsid w:val="007E235E"/>
    <w:rsid w:val="007E5263"/>
    <w:rsid w:val="007E5A10"/>
    <w:rsid w:val="007F0187"/>
    <w:rsid w:val="007F328D"/>
    <w:rsid w:val="007F3FDC"/>
    <w:rsid w:val="007F5A6D"/>
    <w:rsid w:val="007F6D7A"/>
    <w:rsid w:val="007F72F6"/>
    <w:rsid w:val="00801923"/>
    <w:rsid w:val="00807C98"/>
    <w:rsid w:val="00811306"/>
    <w:rsid w:val="008150DF"/>
    <w:rsid w:val="00817045"/>
    <w:rsid w:val="00823074"/>
    <w:rsid w:val="0082783E"/>
    <w:rsid w:val="00827BD9"/>
    <w:rsid w:val="00832B9A"/>
    <w:rsid w:val="00832D8D"/>
    <w:rsid w:val="00833CD0"/>
    <w:rsid w:val="00841800"/>
    <w:rsid w:val="0084295B"/>
    <w:rsid w:val="00846831"/>
    <w:rsid w:val="00847A68"/>
    <w:rsid w:val="0085783D"/>
    <w:rsid w:val="00866940"/>
    <w:rsid w:val="0087047B"/>
    <w:rsid w:val="008732F1"/>
    <w:rsid w:val="00873972"/>
    <w:rsid w:val="00874EE4"/>
    <w:rsid w:val="0087632B"/>
    <w:rsid w:val="00880628"/>
    <w:rsid w:val="008807B3"/>
    <w:rsid w:val="00882244"/>
    <w:rsid w:val="00884237"/>
    <w:rsid w:val="008863E6"/>
    <w:rsid w:val="008864D0"/>
    <w:rsid w:val="00892F51"/>
    <w:rsid w:val="008966FD"/>
    <w:rsid w:val="0089745F"/>
    <w:rsid w:val="008A0ADA"/>
    <w:rsid w:val="008A14A3"/>
    <w:rsid w:val="008A4BD0"/>
    <w:rsid w:val="008A4F76"/>
    <w:rsid w:val="008A5EA7"/>
    <w:rsid w:val="008A6609"/>
    <w:rsid w:val="008A714D"/>
    <w:rsid w:val="008A7425"/>
    <w:rsid w:val="008C62FF"/>
    <w:rsid w:val="008C6FA8"/>
    <w:rsid w:val="008D2A10"/>
    <w:rsid w:val="008D2DE5"/>
    <w:rsid w:val="008D5C36"/>
    <w:rsid w:val="008D6EDA"/>
    <w:rsid w:val="008D747A"/>
    <w:rsid w:val="008E1ADE"/>
    <w:rsid w:val="008E2220"/>
    <w:rsid w:val="008E378D"/>
    <w:rsid w:val="008E40EC"/>
    <w:rsid w:val="008E424B"/>
    <w:rsid w:val="008E4DFE"/>
    <w:rsid w:val="008E5636"/>
    <w:rsid w:val="008E73FD"/>
    <w:rsid w:val="008E761D"/>
    <w:rsid w:val="008E7ED0"/>
    <w:rsid w:val="008F2446"/>
    <w:rsid w:val="008F62FD"/>
    <w:rsid w:val="008F6682"/>
    <w:rsid w:val="009040C9"/>
    <w:rsid w:val="00906430"/>
    <w:rsid w:val="00906683"/>
    <w:rsid w:val="00906CF9"/>
    <w:rsid w:val="009100C3"/>
    <w:rsid w:val="00910623"/>
    <w:rsid w:val="009112F9"/>
    <w:rsid w:val="00911AC5"/>
    <w:rsid w:val="0091473E"/>
    <w:rsid w:val="0091577D"/>
    <w:rsid w:val="00915AC9"/>
    <w:rsid w:val="00917731"/>
    <w:rsid w:val="00922D0B"/>
    <w:rsid w:val="00932B91"/>
    <w:rsid w:val="00932D0A"/>
    <w:rsid w:val="0093688F"/>
    <w:rsid w:val="009468BE"/>
    <w:rsid w:val="00947604"/>
    <w:rsid w:val="009522AA"/>
    <w:rsid w:val="00954BAC"/>
    <w:rsid w:val="00960055"/>
    <w:rsid w:val="0096213D"/>
    <w:rsid w:val="009644EB"/>
    <w:rsid w:val="00965468"/>
    <w:rsid w:val="0097024E"/>
    <w:rsid w:val="00970311"/>
    <w:rsid w:val="0097265E"/>
    <w:rsid w:val="009745C6"/>
    <w:rsid w:val="00976456"/>
    <w:rsid w:val="0097711B"/>
    <w:rsid w:val="00981B8F"/>
    <w:rsid w:val="00983F82"/>
    <w:rsid w:val="009844D9"/>
    <w:rsid w:val="00984C5B"/>
    <w:rsid w:val="00987770"/>
    <w:rsid w:val="00990300"/>
    <w:rsid w:val="00991294"/>
    <w:rsid w:val="00991811"/>
    <w:rsid w:val="009927D2"/>
    <w:rsid w:val="009964DA"/>
    <w:rsid w:val="00996532"/>
    <w:rsid w:val="009A35CB"/>
    <w:rsid w:val="009A52DE"/>
    <w:rsid w:val="009B0815"/>
    <w:rsid w:val="009B3058"/>
    <w:rsid w:val="009B577C"/>
    <w:rsid w:val="009B6F86"/>
    <w:rsid w:val="009B7ECE"/>
    <w:rsid w:val="009C0F5E"/>
    <w:rsid w:val="009C51F6"/>
    <w:rsid w:val="009D08C6"/>
    <w:rsid w:val="009D1E03"/>
    <w:rsid w:val="009D1E8C"/>
    <w:rsid w:val="009D266A"/>
    <w:rsid w:val="009D3CB8"/>
    <w:rsid w:val="009E07EC"/>
    <w:rsid w:val="009F2326"/>
    <w:rsid w:val="009F2B39"/>
    <w:rsid w:val="009F5993"/>
    <w:rsid w:val="009F5E14"/>
    <w:rsid w:val="009F67B3"/>
    <w:rsid w:val="009F74DA"/>
    <w:rsid w:val="009F764A"/>
    <w:rsid w:val="00A044A4"/>
    <w:rsid w:val="00A06825"/>
    <w:rsid w:val="00A13EF3"/>
    <w:rsid w:val="00A16A3E"/>
    <w:rsid w:val="00A244A4"/>
    <w:rsid w:val="00A2496A"/>
    <w:rsid w:val="00A25BEB"/>
    <w:rsid w:val="00A2616F"/>
    <w:rsid w:val="00A323EA"/>
    <w:rsid w:val="00A3282A"/>
    <w:rsid w:val="00A33DC4"/>
    <w:rsid w:val="00A3547E"/>
    <w:rsid w:val="00A35EA9"/>
    <w:rsid w:val="00A4151C"/>
    <w:rsid w:val="00A453C7"/>
    <w:rsid w:val="00A4564E"/>
    <w:rsid w:val="00A4669A"/>
    <w:rsid w:val="00A47C8F"/>
    <w:rsid w:val="00A504C4"/>
    <w:rsid w:val="00A518D7"/>
    <w:rsid w:val="00A61465"/>
    <w:rsid w:val="00A62446"/>
    <w:rsid w:val="00A6445B"/>
    <w:rsid w:val="00A7267A"/>
    <w:rsid w:val="00A73033"/>
    <w:rsid w:val="00A7528C"/>
    <w:rsid w:val="00A75312"/>
    <w:rsid w:val="00A75DC7"/>
    <w:rsid w:val="00A77980"/>
    <w:rsid w:val="00A77D48"/>
    <w:rsid w:val="00A77DDD"/>
    <w:rsid w:val="00A77F28"/>
    <w:rsid w:val="00A83A66"/>
    <w:rsid w:val="00A863E2"/>
    <w:rsid w:val="00A94A0F"/>
    <w:rsid w:val="00A9700D"/>
    <w:rsid w:val="00A972D2"/>
    <w:rsid w:val="00AA2ADC"/>
    <w:rsid w:val="00AA6904"/>
    <w:rsid w:val="00AA77A6"/>
    <w:rsid w:val="00AA78A8"/>
    <w:rsid w:val="00AA7E45"/>
    <w:rsid w:val="00AB43E8"/>
    <w:rsid w:val="00AB4960"/>
    <w:rsid w:val="00AB4B0C"/>
    <w:rsid w:val="00AB7573"/>
    <w:rsid w:val="00AC023F"/>
    <w:rsid w:val="00AC73E9"/>
    <w:rsid w:val="00AD4682"/>
    <w:rsid w:val="00AD6AC4"/>
    <w:rsid w:val="00AD79CF"/>
    <w:rsid w:val="00AE4E07"/>
    <w:rsid w:val="00AE56FD"/>
    <w:rsid w:val="00AF1941"/>
    <w:rsid w:val="00AF3117"/>
    <w:rsid w:val="00AF7D2F"/>
    <w:rsid w:val="00B01933"/>
    <w:rsid w:val="00B01A5A"/>
    <w:rsid w:val="00B06278"/>
    <w:rsid w:val="00B110BB"/>
    <w:rsid w:val="00B15FAF"/>
    <w:rsid w:val="00B16438"/>
    <w:rsid w:val="00B206EA"/>
    <w:rsid w:val="00B21FFC"/>
    <w:rsid w:val="00B22A97"/>
    <w:rsid w:val="00B22DA4"/>
    <w:rsid w:val="00B2384B"/>
    <w:rsid w:val="00B256F1"/>
    <w:rsid w:val="00B2690F"/>
    <w:rsid w:val="00B342C3"/>
    <w:rsid w:val="00B34519"/>
    <w:rsid w:val="00B35129"/>
    <w:rsid w:val="00B40CE3"/>
    <w:rsid w:val="00B41186"/>
    <w:rsid w:val="00B414BA"/>
    <w:rsid w:val="00B44847"/>
    <w:rsid w:val="00B457D8"/>
    <w:rsid w:val="00B47485"/>
    <w:rsid w:val="00B47DA8"/>
    <w:rsid w:val="00B5012E"/>
    <w:rsid w:val="00B50CAE"/>
    <w:rsid w:val="00B51809"/>
    <w:rsid w:val="00B519F9"/>
    <w:rsid w:val="00B532F0"/>
    <w:rsid w:val="00B567CC"/>
    <w:rsid w:val="00B56EE3"/>
    <w:rsid w:val="00B610BE"/>
    <w:rsid w:val="00B61155"/>
    <w:rsid w:val="00B619C1"/>
    <w:rsid w:val="00B65315"/>
    <w:rsid w:val="00B74418"/>
    <w:rsid w:val="00B74B39"/>
    <w:rsid w:val="00B759DC"/>
    <w:rsid w:val="00B75A84"/>
    <w:rsid w:val="00B777CB"/>
    <w:rsid w:val="00B81E6C"/>
    <w:rsid w:val="00B85C2C"/>
    <w:rsid w:val="00B8681C"/>
    <w:rsid w:val="00B90906"/>
    <w:rsid w:val="00B96CCD"/>
    <w:rsid w:val="00BA175E"/>
    <w:rsid w:val="00BA2141"/>
    <w:rsid w:val="00BA396C"/>
    <w:rsid w:val="00BA5437"/>
    <w:rsid w:val="00BA730E"/>
    <w:rsid w:val="00BC099F"/>
    <w:rsid w:val="00BC148E"/>
    <w:rsid w:val="00BC3CF1"/>
    <w:rsid w:val="00BC5A2A"/>
    <w:rsid w:val="00BC740C"/>
    <w:rsid w:val="00BD2D63"/>
    <w:rsid w:val="00BD40A5"/>
    <w:rsid w:val="00BE421D"/>
    <w:rsid w:val="00BE6942"/>
    <w:rsid w:val="00BF411C"/>
    <w:rsid w:val="00BF453C"/>
    <w:rsid w:val="00BF4886"/>
    <w:rsid w:val="00BF5426"/>
    <w:rsid w:val="00BF5AB1"/>
    <w:rsid w:val="00C01057"/>
    <w:rsid w:val="00C02CBE"/>
    <w:rsid w:val="00C04276"/>
    <w:rsid w:val="00C04836"/>
    <w:rsid w:val="00C06158"/>
    <w:rsid w:val="00C06563"/>
    <w:rsid w:val="00C07B57"/>
    <w:rsid w:val="00C122E8"/>
    <w:rsid w:val="00C129BC"/>
    <w:rsid w:val="00C212D6"/>
    <w:rsid w:val="00C21307"/>
    <w:rsid w:val="00C2222A"/>
    <w:rsid w:val="00C237D1"/>
    <w:rsid w:val="00C25D6D"/>
    <w:rsid w:val="00C260FD"/>
    <w:rsid w:val="00C27059"/>
    <w:rsid w:val="00C3048C"/>
    <w:rsid w:val="00C32628"/>
    <w:rsid w:val="00C3689E"/>
    <w:rsid w:val="00C37A8F"/>
    <w:rsid w:val="00C37F54"/>
    <w:rsid w:val="00C42115"/>
    <w:rsid w:val="00C42617"/>
    <w:rsid w:val="00C42985"/>
    <w:rsid w:val="00C441C8"/>
    <w:rsid w:val="00C46301"/>
    <w:rsid w:val="00C518D1"/>
    <w:rsid w:val="00C54290"/>
    <w:rsid w:val="00C554B1"/>
    <w:rsid w:val="00C60207"/>
    <w:rsid w:val="00C62B83"/>
    <w:rsid w:val="00C64791"/>
    <w:rsid w:val="00C677DA"/>
    <w:rsid w:val="00C67966"/>
    <w:rsid w:val="00C7019C"/>
    <w:rsid w:val="00C7130C"/>
    <w:rsid w:val="00C727D6"/>
    <w:rsid w:val="00C73562"/>
    <w:rsid w:val="00C7555E"/>
    <w:rsid w:val="00C76F96"/>
    <w:rsid w:val="00C803A1"/>
    <w:rsid w:val="00C80742"/>
    <w:rsid w:val="00C849AE"/>
    <w:rsid w:val="00C87154"/>
    <w:rsid w:val="00C95F97"/>
    <w:rsid w:val="00C97950"/>
    <w:rsid w:val="00C979CD"/>
    <w:rsid w:val="00C97C06"/>
    <w:rsid w:val="00CA0151"/>
    <w:rsid w:val="00CA3667"/>
    <w:rsid w:val="00CA37E1"/>
    <w:rsid w:val="00CA41D1"/>
    <w:rsid w:val="00CA726C"/>
    <w:rsid w:val="00CA7BE0"/>
    <w:rsid w:val="00CB0800"/>
    <w:rsid w:val="00CB28FC"/>
    <w:rsid w:val="00CB33BF"/>
    <w:rsid w:val="00CB72D9"/>
    <w:rsid w:val="00CC08BF"/>
    <w:rsid w:val="00CC408C"/>
    <w:rsid w:val="00CC58CC"/>
    <w:rsid w:val="00CC6CCC"/>
    <w:rsid w:val="00CD2490"/>
    <w:rsid w:val="00CD2AA1"/>
    <w:rsid w:val="00CD3127"/>
    <w:rsid w:val="00CE26FF"/>
    <w:rsid w:val="00CE31DC"/>
    <w:rsid w:val="00CE4A54"/>
    <w:rsid w:val="00CE5617"/>
    <w:rsid w:val="00CF03CD"/>
    <w:rsid w:val="00CF041D"/>
    <w:rsid w:val="00CF42DA"/>
    <w:rsid w:val="00CF4C5D"/>
    <w:rsid w:val="00CF6A78"/>
    <w:rsid w:val="00D0123A"/>
    <w:rsid w:val="00D01653"/>
    <w:rsid w:val="00D03CF9"/>
    <w:rsid w:val="00D104D4"/>
    <w:rsid w:val="00D10EFC"/>
    <w:rsid w:val="00D12B72"/>
    <w:rsid w:val="00D15417"/>
    <w:rsid w:val="00D209A3"/>
    <w:rsid w:val="00D2115A"/>
    <w:rsid w:val="00D228A0"/>
    <w:rsid w:val="00D24B97"/>
    <w:rsid w:val="00D24DB2"/>
    <w:rsid w:val="00D27D0C"/>
    <w:rsid w:val="00D27D25"/>
    <w:rsid w:val="00D322F6"/>
    <w:rsid w:val="00D3734E"/>
    <w:rsid w:val="00D4131D"/>
    <w:rsid w:val="00D45EFF"/>
    <w:rsid w:val="00D51847"/>
    <w:rsid w:val="00D56595"/>
    <w:rsid w:val="00D572F7"/>
    <w:rsid w:val="00D62A8B"/>
    <w:rsid w:val="00D6704C"/>
    <w:rsid w:val="00D7095C"/>
    <w:rsid w:val="00D72619"/>
    <w:rsid w:val="00D76523"/>
    <w:rsid w:val="00D80C97"/>
    <w:rsid w:val="00D8187D"/>
    <w:rsid w:val="00D84477"/>
    <w:rsid w:val="00D85A3D"/>
    <w:rsid w:val="00D919F0"/>
    <w:rsid w:val="00D94B47"/>
    <w:rsid w:val="00D94ECB"/>
    <w:rsid w:val="00DA126C"/>
    <w:rsid w:val="00DA1E4F"/>
    <w:rsid w:val="00DA27A8"/>
    <w:rsid w:val="00DA3477"/>
    <w:rsid w:val="00DA781E"/>
    <w:rsid w:val="00DB089B"/>
    <w:rsid w:val="00DB5639"/>
    <w:rsid w:val="00DB5F94"/>
    <w:rsid w:val="00DB7DD1"/>
    <w:rsid w:val="00DC22A0"/>
    <w:rsid w:val="00DC282C"/>
    <w:rsid w:val="00DC304A"/>
    <w:rsid w:val="00DC58A0"/>
    <w:rsid w:val="00DD1262"/>
    <w:rsid w:val="00DD2188"/>
    <w:rsid w:val="00DD27FE"/>
    <w:rsid w:val="00DD5EDC"/>
    <w:rsid w:val="00DD75ED"/>
    <w:rsid w:val="00DE2377"/>
    <w:rsid w:val="00DE31C7"/>
    <w:rsid w:val="00DE3788"/>
    <w:rsid w:val="00DE405D"/>
    <w:rsid w:val="00DE4982"/>
    <w:rsid w:val="00DE4CBA"/>
    <w:rsid w:val="00DE6CF4"/>
    <w:rsid w:val="00DF0BB4"/>
    <w:rsid w:val="00DF1BE7"/>
    <w:rsid w:val="00DF2A5B"/>
    <w:rsid w:val="00DF2DFD"/>
    <w:rsid w:val="00DF39F3"/>
    <w:rsid w:val="00DF6445"/>
    <w:rsid w:val="00DF7775"/>
    <w:rsid w:val="00E00812"/>
    <w:rsid w:val="00E025F1"/>
    <w:rsid w:val="00E02A6D"/>
    <w:rsid w:val="00E04754"/>
    <w:rsid w:val="00E053C3"/>
    <w:rsid w:val="00E05F34"/>
    <w:rsid w:val="00E06829"/>
    <w:rsid w:val="00E07557"/>
    <w:rsid w:val="00E07784"/>
    <w:rsid w:val="00E121CA"/>
    <w:rsid w:val="00E1410B"/>
    <w:rsid w:val="00E20946"/>
    <w:rsid w:val="00E2202D"/>
    <w:rsid w:val="00E23E30"/>
    <w:rsid w:val="00E261D5"/>
    <w:rsid w:val="00E276C7"/>
    <w:rsid w:val="00E27A4D"/>
    <w:rsid w:val="00E3158F"/>
    <w:rsid w:val="00E34492"/>
    <w:rsid w:val="00E34753"/>
    <w:rsid w:val="00E373CE"/>
    <w:rsid w:val="00E37FBF"/>
    <w:rsid w:val="00E46F2A"/>
    <w:rsid w:val="00E517E1"/>
    <w:rsid w:val="00E52C80"/>
    <w:rsid w:val="00E54962"/>
    <w:rsid w:val="00E54B0C"/>
    <w:rsid w:val="00E5663F"/>
    <w:rsid w:val="00E5793D"/>
    <w:rsid w:val="00E60674"/>
    <w:rsid w:val="00E63091"/>
    <w:rsid w:val="00E67A0A"/>
    <w:rsid w:val="00E71074"/>
    <w:rsid w:val="00E74599"/>
    <w:rsid w:val="00E82557"/>
    <w:rsid w:val="00E82B76"/>
    <w:rsid w:val="00E83169"/>
    <w:rsid w:val="00E83A6E"/>
    <w:rsid w:val="00E83BF0"/>
    <w:rsid w:val="00E84370"/>
    <w:rsid w:val="00E848E4"/>
    <w:rsid w:val="00E945F3"/>
    <w:rsid w:val="00E97238"/>
    <w:rsid w:val="00EA018F"/>
    <w:rsid w:val="00EA212E"/>
    <w:rsid w:val="00EA377B"/>
    <w:rsid w:val="00EA4FE0"/>
    <w:rsid w:val="00EA65B7"/>
    <w:rsid w:val="00EA66DB"/>
    <w:rsid w:val="00EA795F"/>
    <w:rsid w:val="00EB5CE6"/>
    <w:rsid w:val="00EB65E5"/>
    <w:rsid w:val="00EB75F0"/>
    <w:rsid w:val="00EC1106"/>
    <w:rsid w:val="00EC198D"/>
    <w:rsid w:val="00EC1F2A"/>
    <w:rsid w:val="00EC2F00"/>
    <w:rsid w:val="00EC5BCC"/>
    <w:rsid w:val="00EC5C77"/>
    <w:rsid w:val="00EC7AC0"/>
    <w:rsid w:val="00EC7E2E"/>
    <w:rsid w:val="00ED5BF3"/>
    <w:rsid w:val="00ED649D"/>
    <w:rsid w:val="00ED73A6"/>
    <w:rsid w:val="00ED7B67"/>
    <w:rsid w:val="00ED7BB4"/>
    <w:rsid w:val="00EE0B2F"/>
    <w:rsid w:val="00EE4C91"/>
    <w:rsid w:val="00EE4CD0"/>
    <w:rsid w:val="00EE7901"/>
    <w:rsid w:val="00EF1A80"/>
    <w:rsid w:val="00EF3250"/>
    <w:rsid w:val="00EF4410"/>
    <w:rsid w:val="00EF69E7"/>
    <w:rsid w:val="00F011F8"/>
    <w:rsid w:val="00F018EE"/>
    <w:rsid w:val="00F0195B"/>
    <w:rsid w:val="00F02300"/>
    <w:rsid w:val="00F064E8"/>
    <w:rsid w:val="00F148EB"/>
    <w:rsid w:val="00F16917"/>
    <w:rsid w:val="00F2156F"/>
    <w:rsid w:val="00F22709"/>
    <w:rsid w:val="00F27C64"/>
    <w:rsid w:val="00F3150D"/>
    <w:rsid w:val="00F335D1"/>
    <w:rsid w:val="00F35D2B"/>
    <w:rsid w:val="00F40070"/>
    <w:rsid w:val="00F43AD0"/>
    <w:rsid w:val="00F43B66"/>
    <w:rsid w:val="00F44CE9"/>
    <w:rsid w:val="00F5336A"/>
    <w:rsid w:val="00F56298"/>
    <w:rsid w:val="00F56C63"/>
    <w:rsid w:val="00F57245"/>
    <w:rsid w:val="00F608A4"/>
    <w:rsid w:val="00F630FD"/>
    <w:rsid w:val="00F635D4"/>
    <w:rsid w:val="00F651B5"/>
    <w:rsid w:val="00F703E1"/>
    <w:rsid w:val="00F71770"/>
    <w:rsid w:val="00F7203C"/>
    <w:rsid w:val="00F724B2"/>
    <w:rsid w:val="00F73FAE"/>
    <w:rsid w:val="00F75115"/>
    <w:rsid w:val="00F774EE"/>
    <w:rsid w:val="00F816F7"/>
    <w:rsid w:val="00F81AB1"/>
    <w:rsid w:val="00F81C7A"/>
    <w:rsid w:val="00F835BA"/>
    <w:rsid w:val="00F83F7C"/>
    <w:rsid w:val="00F85D3E"/>
    <w:rsid w:val="00F95EC7"/>
    <w:rsid w:val="00F96CB7"/>
    <w:rsid w:val="00F97315"/>
    <w:rsid w:val="00F97B6E"/>
    <w:rsid w:val="00FA3AD4"/>
    <w:rsid w:val="00FA4623"/>
    <w:rsid w:val="00FA69AB"/>
    <w:rsid w:val="00FA7DAC"/>
    <w:rsid w:val="00FB28D3"/>
    <w:rsid w:val="00FB5967"/>
    <w:rsid w:val="00FB5E11"/>
    <w:rsid w:val="00FB69D2"/>
    <w:rsid w:val="00FB7BE0"/>
    <w:rsid w:val="00FC1CAA"/>
    <w:rsid w:val="00FC509E"/>
    <w:rsid w:val="00FD3811"/>
    <w:rsid w:val="00FD57E5"/>
    <w:rsid w:val="00FD5924"/>
    <w:rsid w:val="00FD73BC"/>
    <w:rsid w:val="00FE1AA7"/>
    <w:rsid w:val="00FE1F36"/>
    <w:rsid w:val="00FE5DDB"/>
    <w:rsid w:val="00FE7057"/>
    <w:rsid w:val="00FE75DD"/>
    <w:rsid w:val="00FF14CA"/>
    <w:rsid w:val="00FF1F3B"/>
    <w:rsid w:val="00FF5661"/>
    <w:rsid w:val="00FF676C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C238D2-0BFC-AC4D-8341-4CB51810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B9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FD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E2220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E2220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customStyle="1" w:styleId="1">
    <w:name w:val="本文1"/>
    <w:basedOn w:val="a"/>
    <w:link w:val="bodytext"/>
    <w:rsid w:val="00BA396C"/>
    <w:pPr>
      <w:autoSpaceDE w:val="0"/>
      <w:autoSpaceDN w:val="0"/>
      <w:adjustRightInd w:val="0"/>
      <w:spacing w:line="480" w:lineRule="atLeast"/>
    </w:pPr>
    <w:rPr>
      <w:rFonts w:ascii="Helvetica" w:eastAsia="平成明朝" w:hAnsi="Helvetica"/>
      <w:b/>
      <w:color w:val="000000"/>
      <w:szCs w:val="20"/>
    </w:rPr>
  </w:style>
  <w:style w:type="character" w:styleId="a6">
    <w:name w:val="Hyperlink"/>
    <w:rsid w:val="00BA396C"/>
    <w:rPr>
      <w:color w:val="0000FF"/>
      <w:u w:val="single"/>
    </w:rPr>
  </w:style>
  <w:style w:type="character" w:customStyle="1" w:styleId="bodytext">
    <w:name w:val="body text (文字)"/>
    <w:link w:val="1"/>
    <w:rsid w:val="00BA396C"/>
    <w:rPr>
      <w:rFonts w:ascii="Helvetica" w:eastAsia="平成明朝" w:hAnsi="Helvetica" w:cs="ＭＳ Ｐゴシック"/>
      <w:b/>
      <w:color w:val="000000"/>
      <w:kern w:val="0"/>
      <w:sz w:val="24"/>
      <w:szCs w:val="20"/>
    </w:rPr>
  </w:style>
  <w:style w:type="paragraph" w:styleId="a7">
    <w:name w:val="Body Text"/>
    <w:basedOn w:val="a"/>
    <w:link w:val="a8"/>
    <w:rsid w:val="00082489"/>
    <w:pPr>
      <w:tabs>
        <w:tab w:val="left" w:pos="720"/>
      </w:tabs>
      <w:spacing w:line="480" w:lineRule="atLeast"/>
      <w:jc w:val="center"/>
    </w:pPr>
    <w:rPr>
      <w:rFonts w:asciiTheme="minorHAnsi" w:eastAsiaTheme="minorEastAsia" w:hAnsiTheme="minorHAnsi" w:cs="Times New Roman"/>
      <w:color w:val="000000"/>
      <w:kern w:val="2"/>
    </w:rPr>
  </w:style>
  <w:style w:type="character" w:customStyle="1" w:styleId="a8">
    <w:name w:val="本文 (文字)"/>
    <w:basedOn w:val="a0"/>
    <w:link w:val="a7"/>
    <w:rsid w:val="00082489"/>
    <w:rPr>
      <w:rFonts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4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7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里 眞義</dc:creator>
  <cp:keywords/>
  <dc:description/>
  <cp:lastModifiedBy>七里 眞義</cp:lastModifiedBy>
  <cp:revision>421</cp:revision>
  <cp:lastPrinted>2019-11-28T10:06:00Z</cp:lastPrinted>
  <dcterms:created xsi:type="dcterms:W3CDTF">2019-11-28T07:21:00Z</dcterms:created>
  <dcterms:modified xsi:type="dcterms:W3CDTF">2019-12-27T01:13:00Z</dcterms:modified>
</cp:coreProperties>
</file>